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F3A151" w14:textId="5DF82F81" w:rsidR="00F26D9E" w:rsidDel="008321CE" w:rsidRDefault="00F26D9E" w:rsidP="007A4331">
      <w:pPr>
        <w:spacing w:line="276" w:lineRule="auto"/>
        <w:rPr>
          <w:del w:id="0" w:author="Chen, Hong" w:date="2023-10-25T15:27:00Z"/>
          <w:b/>
          <w:bCs/>
          <w:sz w:val="28"/>
          <w:szCs w:val="28"/>
        </w:rPr>
      </w:pPr>
      <w:del w:id="1" w:author="Chen, Hong" w:date="2023-10-25T15:27:00Z">
        <w:r w:rsidRPr="000A632F" w:rsidDel="00A43175">
          <w:rPr>
            <w:b/>
            <w:bCs/>
            <w:sz w:val="28"/>
            <w:szCs w:val="28"/>
          </w:rPr>
          <w:delText>REVIEW APPROACH</w:delText>
        </w:r>
      </w:del>
    </w:p>
    <w:p w14:paraId="5C3D9CBB" w14:textId="6D2EF5DD" w:rsidR="007A4331" w:rsidRPr="007A4331" w:rsidRDefault="00F26D9E" w:rsidP="007A4331">
      <w:pPr>
        <w:spacing w:line="276" w:lineRule="auto"/>
      </w:pPr>
      <w:del w:id="2" w:author="Chen, Hong" w:date="2023-10-23T09:54:00Z">
        <w:r w:rsidRPr="00F26D9E" w:rsidDel="00BA00DF">
          <w:rPr>
            <w:b/>
            <w:bCs/>
            <w:i/>
            <w:iCs/>
          </w:rPr>
          <w:delText xml:space="preserve">WHO Rapid </w:delText>
        </w:r>
        <w:r w:rsidR="00982058" w:rsidDel="00BA00DF">
          <w:rPr>
            <w:b/>
            <w:bCs/>
            <w:i/>
            <w:iCs/>
          </w:rPr>
          <w:delText>R</w:delText>
        </w:r>
        <w:r w:rsidRPr="00F26D9E" w:rsidDel="00BA00DF">
          <w:rPr>
            <w:b/>
            <w:bCs/>
            <w:i/>
            <w:iCs/>
          </w:rPr>
          <w:delText>eview</w:delText>
        </w:r>
        <w:r w:rsidRPr="00F26D9E" w:rsidDel="00BA00DF">
          <w:rPr>
            <w:b/>
            <w:bCs/>
            <w:i/>
            <w:iCs/>
            <w:lang w:val="en-US"/>
          </w:rPr>
          <w:delText xml:space="preserve"> approach:</w:delText>
        </w:r>
        <w:r w:rsidDel="00BA00DF">
          <w:rPr>
            <w:b/>
            <w:bCs/>
            <w:lang w:val="en-US"/>
          </w:rPr>
          <w:delText xml:space="preserve"> </w:delText>
        </w:r>
      </w:del>
    </w:p>
    <w:tbl>
      <w:tblPr>
        <w:tblW w:w="5000" w:type="pct"/>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9016"/>
      </w:tblGrid>
      <w:tr w:rsidR="007A4331" w:rsidRPr="007A4331" w:rsidDel="00856AEB" w14:paraId="650920E5" w14:textId="06149158" w:rsidTr="002A4A41">
        <w:trPr>
          <w:trHeight w:val="2372"/>
          <w:del w:id="3" w:author="Chen, Hong" w:date="2023-10-25T15:16:00Z"/>
        </w:trPr>
        <w:tc>
          <w:tcPr>
            <w:tcW w:w="5000" w:type="pct"/>
          </w:tcPr>
          <w:p w14:paraId="6CB22FAF" w14:textId="75293C90" w:rsidR="002411D9" w:rsidDel="00856AEB" w:rsidRDefault="002411D9" w:rsidP="00965EC4">
            <w:pPr>
              <w:spacing w:line="276" w:lineRule="auto"/>
              <w:rPr>
                <w:del w:id="4" w:author="Chen, Hong" w:date="2023-10-25T15:16:00Z"/>
              </w:rPr>
            </w:pPr>
            <w:del w:id="5" w:author="Chen, Hong" w:date="2023-10-25T15:16:00Z">
              <w:r w:rsidDel="00856AEB">
                <w:rPr>
                  <w:b/>
                  <w:bCs/>
                </w:rPr>
                <w:delText>Database</w:delText>
              </w:r>
              <w:r w:rsidR="00C43FE6" w:rsidDel="00856AEB">
                <w:rPr>
                  <w:b/>
                  <w:bCs/>
                </w:rPr>
                <w:delText>s</w:delText>
              </w:r>
              <w:r w:rsidR="007A4331" w:rsidRPr="007A4331" w:rsidDel="00856AEB">
                <w:rPr>
                  <w:b/>
                  <w:bCs/>
                </w:rPr>
                <w:delText xml:space="preserve">: </w:delText>
              </w:r>
              <w:r w:rsidR="00965EC4" w:rsidDel="00856AEB">
                <w:delText>Medline</w:delText>
              </w:r>
              <w:r w:rsidR="007F230E" w:rsidDel="00856AEB">
                <w:delText xml:space="preserve">, </w:delText>
              </w:r>
              <w:r w:rsidR="00965EC4" w:rsidDel="00856AEB">
                <w:delText>Embase</w:delText>
              </w:r>
              <w:r w:rsidR="007F230E" w:rsidDel="00856AEB">
                <w:delText xml:space="preserve">, </w:delText>
              </w:r>
              <w:r w:rsidR="00965EC4" w:rsidDel="00856AEB">
                <w:delText xml:space="preserve">HMIC </w:delText>
              </w:r>
              <w:r w:rsidR="00FF23B3" w:rsidRPr="00FF23B3" w:rsidDel="00856AEB">
                <w:delText xml:space="preserve"> </w:delText>
              </w:r>
            </w:del>
          </w:p>
          <w:p w14:paraId="7119B1F1" w14:textId="76F3753F" w:rsidR="00FF23B3" w:rsidRPr="00FF23B3" w:rsidDel="00856AEB" w:rsidRDefault="002411D9" w:rsidP="00D04F3E">
            <w:pPr>
              <w:spacing w:line="276" w:lineRule="auto"/>
              <w:rPr>
                <w:del w:id="6" w:author="Chen, Hong" w:date="2023-10-25T15:16:00Z"/>
                <w:lang w:val="en-US"/>
              </w:rPr>
            </w:pPr>
            <w:del w:id="7" w:author="Chen, Hong" w:date="2023-10-25T15:16:00Z">
              <w:r w:rsidRPr="002411D9" w:rsidDel="00856AEB">
                <w:rPr>
                  <w:b/>
                  <w:bCs/>
                </w:rPr>
                <w:delText>Search terms:</w:delText>
              </w:r>
              <w:r w:rsidDel="00856AEB">
                <w:rPr>
                  <w:b/>
                  <w:bCs/>
                </w:rPr>
                <w:delText xml:space="preserve"> </w:delText>
              </w:r>
              <w:r w:rsidR="00B757B0" w:rsidDel="00856AEB">
                <w:delText>h</w:delText>
              </w:r>
              <w:r w:rsidDel="00856AEB">
                <w:delText xml:space="preserve">ospital at home; </w:delText>
              </w:r>
              <w:r w:rsidR="00B757B0" w:rsidDel="00856AEB">
                <w:delText>r</w:delText>
              </w:r>
              <w:r w:rsidDel="00856AEB">
                <w:delText xml:space="preserve">apid response (team); </w:delText>
              </w:r>
              <w:r w:rsidR="00B757B0" w:rsidDel="00856AEB">
                <w:delText>a</w:delText>
              </w:r>
              <w:r w:rsidDel="00856AEB">
                <w:delText xml:space="preserve">cute care at home; </w:delText>
              </w:r>
              <w:r w:rsidR="00B757B0" w:rsidDel="00856AEB">
                <w:delText>h</w:delText>
              </w:r>
              <w:r w:rsidDel="00856AEB">
                <w:delText xml:space="preserve">ospital in the home; </w:delText>
              </w:r>
              <w:r w:rsidR="00B757B0" w:rsidDel="00856AEB">
                <w:delText>h</w:delText>
              </w:r>
              <w:r w:rsidDel="00856AEB">
                <w:delText>ome hospitalization</w:delText>
              </w:r>
              <w:r w:rsidR="006545CB" w:rsidDel="00856AEB">
                <w:delText xml:space="preserve">; </w:delText>
              </w:r>
              <w:r w:rsidR="00D04F3E" w:rsidRPr="00D04F3E" w:rsidDel="00856AEB">
                <w:delText>hospital‐based home care</w:delText>
              </w:r>
              <w:r w:rsidR="00D04F3E" w:rsidDel="00856AEB">
                <w:delText>;</w:delText>
              </w:r>
              <w:r w:rsidR="00D04F3E" w:rsidRPr="00D04F3E" w:rsidDel="00856AEB">
                <w:delText xml:space="preserve"> </w:delText>
              </w:r>
            </w:del>
          </w:p>
          <w:p w14:paraId="56B47C15" w14:textId="0218A23C" w:rsidR="007A4331" w:rsidRPr="007A4331" w:rsidDel="00856AEB" w:rsidRDefault="007A4331" w:rsidP="002A4A41">
            <w:pPr>
              <w:spacing w:line="276" w:lineRule="auto"/>
              <w:rPr>
                <w:del w:id="8" w:author="Chen, Hong" w:date="2023-10-25T15:16:00Z"/>
                <w:b/>
                <w:bCs/>
              </w:rPr>
            </w:pPr>
            <w:del w:id="9" w:author="Chen, Hong" w:date="2023-10-25T15:16:00Z">
              <w:r w:rsidRPr="007A4331" w:rsidDel="00856AEB">
                <w:rPr>
                  <w:b/>
                  <w:bCs/>
                </w:rPr>
                <w:delText xml:space="preserve">Search limit: </w:delText>
              </w:r>
              <w:r w:rsidR="00A13736" w:rsidDel="00856AEB">
                <w:delText>N</w:delText>
              </w:r>
              <w:r w:rsidR="00FF23B3" w:rsidRPr="00FF23B3" w:rsidDel="00856AEB">
                <w:delText>o restrictions</w:delText>
              </w:r>
              <w:r w:rsidR="00A13736" w:rsidDel="00856AEB">
                <w:delText xml:space="preserve"> are</w:delText>
              </w:r>
              <w:r w:rsidR="00FF23B3" w:rsidRPr="00FF23B3" w:rsidDel="00856AEB">
                <w:delText xml:space="preserve"> applied regarding </w:delText>
              </w:r>
              <w:r w:rsidR="00FF23B3" w:rsidRPr="00FF23B3" w:rsidDel="00856AEB">
                <w:rPr>
                  <w:lang w:val="en-US"/>
                </w:rPr>
                <w:delText xml:space="preserve">types (e.g. reviews, commentaries, editorials, grey literature, evaluations). </w:delText>
              </w:r>
              <w:r w:rsidR="00FF23B3" w:rsidRPr="00FF23B3" w:rsidDel="00856AEB">
                <w:delText>Method is restricted to qualitative and mixed methods with a qualitative component</w:delText>
              </w:r>
              <w:r w:rsidR="00FF23B3" w:rsidDel="00856AEB">
                <w:delText>. L</w:delText>
              </w:r>
              <w:r w:rsidR="00FF23B3" w:rsidRPr="00FF23B3" w:rsidDel="00856AEB">
                <w:delText>anguage is restricted to English.</w:delText>
              </w:r>
              <w:r w:rsidR="00A13736" w:rsidDel="00856AEB">
                <w:delText xml:space="preserve"> Date is limited to </w:delText>
              </w:r>
              <w:r w:rsidR="003428CB" w:rsidRPr="003428CB" w:rsidDel="00856AEB">
                <w:delText>2015 to May 2021</w:delText>
              </w:r>
              <w:r w:rsidR="003428CB" w:rsidDel="00856AEB">
                <w:delText>.</w:delText>
              </w:r>
            </w:del>
          </w:p>
        </w:tc>
      </w:tr>
    </w:tbl>
    <w:p w14:paraId="7E6BA2CF" w14:textId="4F417554" w:rsidR="0009682B" w:rsidDel="00D3389E" w:rsidRDefault="0009682B" w:rsidP="00074142">
      <w:pPr>
        <w:spacing w:line="276" w:lineRule="auto"/>
        <w:rPr>
          <w:del w:id="10" w:author="Chen, Hong" w:date="2023-10-23T11:56:00Z"/>
          <w:b/>
          <w:bCs/>
          <w:i/>
          <w:iCs/>
        </w:rPr>
      </w:pPr>
    </w:p>
    <w:p w14:paraId="17DD1174" w14:textId="4D2D921C" w:rsidR="009D7097" w:rsidRPr="0009682B" w:rsidRDefault="009D7097" w:rsidP="009D7097">
      <w:pPr>
        <w:spacing w:line="276" w:lineRule="auto"/>
        <w:rPr>
          <w:moveTo w:id="11" w:author="Chen, Hong" w:date="2023-10-23T11:57:00Z"/>
          <w:i/>
          <w:iCs/>
        </w:rPr>
      </w:pPr>
      <w:moveToRangeStart w:id="12" w:author="Chen, Hong" w:date="2023-10-23T11:57:00Z" w:name="move148954666"/>
      <w:moveTo w:id="13" w:author="Chen, Hong" w:date="2023-10-23T11:57:00Z">
        <w:r w:rsidRPr="00633641">
          <w:rPr>
            <w:i/>
            <w:iCs/>
          </w:rPr>
          <w:t xml:space="preserve">Types of </w:t>
        </w:r>
        <w:del w:id="14" w:author="Chen, Hong" w:date="2023-10-26T15:00:00Z">
          <w:r w:rsidRPr="00633641" w:rsidDel="002159D3">
            <w:rPr>
              <w:i/>
              <w:iCs/>
            </w:rPr>
            <w:delText>(</w:delText>
          </w:r>
        </w:del>
        <w:r w:rsidRPr="00633641">
          <w:rPr>
            <w:i/>
            <w:iCs/>
          </w:rPr>
          <w:t>home-based</w:t>
        </w:r>
        <w:del w:id="15" w:author="Chen, Hong" w:date="2023-10-26T15:00:00Z">
          <w:r w:rsidRPr="00633641" w:rsidDel="002159D3">
            <w:rPr>
              <w:i/>
              <w:iCs/>
            </w:rPr>
            <w:delText xml:space="preserve">) </w:delText>
          </w:r>
        </w:del>
      </w:moveTo>
      <w:ins w:id="16" w:author="Chen, Hong" w:date="2023-10-26T15:00:00Z">
        <w:r w:rsidR="002159D3" w:rsidRPr="00633641">
          <w:rPr>
            <w:i/>
            <w:iCs/>
          </w:rPr>
          <w:t xml:space="preserve"> </w:t>
        </w:r>
      </w:ins>
      <w:moveTo w:id="17" w:author="Chen, Hong" w:date="2023-10-23T11:57:00Z">
        <w:r w:rsidRPr="00633641">
          <w:rPr>
            <w:i/>
            <w:iCs/>
          </w:rPr>
          <w:t>services to be excluded:</w:t>
        </w:r>
        <w:r w:rsidRPr="0009682B">
          <w:rPr>
            <w:i/>
            <w:iCs/>
          </w:rPr>
          <w:t xml:space="preserve"> </w:t>
        </w:r>
      </w:moveTo>
    </w:p>
    <w:tbl>
      <w:tblPr>
        <w:tblStyle w:val="TableGrid"/>
        <w:tblW w:w="0" w:type="auto"/>
        <w:tblLook w:val="04A0" w:firstRow="1" w:lastRow="0" w:firstColumn="1" w:lastColumn="0" w:noHBand="0" w:noVBand="1"/>
      </w:tblPr>
      <w:tblGrid>
        <w:gridCol w:w="9016"/>
      </w:tblGrid>
      <w:tr w:rsidR="009D7097" w14:paraId="0600CE49" w14:textId="77777777" w:rsidTr="00E0775E">
        <w:tc>
          <w:tcPr>
            <w:tcW w:w="9016" w:type="dxa"/>
          </w:tcPr>
          <w:p w14:paraId="16F35461" w14:textId="77777777" w:rsidR="009D7097" w:rsidRDefault="009D7097" w:rsidP="00E0775E">
            <w:pPr>
              <w:pStyle w:val="ListParagraph"/>
              <w:numPr>
                <w:ilvl w:val="0"/>
                <w:numId w:val="11"/>
              </w:numPr>
              <w:spacing w:after="160" w:line="276" w:lineRule="auto"/>
              <w:rPr>
                <w:moveTo w:id="18" w:author="Chen, Hong" w:date="2023-10-23T11:57:00Z"/>
              </w:rPr>
            </w:pPr>
            <w:moveTo w:id="19" w:author="Chen, Hong" w:date="2023-10-23T11:57:00Z">
              <w:r>
                <w:t xml:space="preserve">Enhanced primary care provision (e.g. GP </w:t>
              </w:r>
              <w:proofErr w:type="spellStart"/>
              <w:r>
                <w:t>extensivist</w:t>
              </w:r>
              <w:proofErr w:type="spellEnd"/>
              <w:r>
                <w:t xml:space="preserve"> roles or Virtual Wards);</w:t>
              </w:r>
            </w:moveTo>
          </w:p>
          <w:p w14:paraId="0FF8BA6C" w14:textId="77777777" w:rsidR="009D7097" w:rsidRDefault="009D7097" w:rsidP="00E0775E">
            <w:pPr>
              <w:pStyle w:val="ListParagraph"/>
              <w:numPr>
                <w:ilvl w:val="0"/>
                <w:numId w:val="11"/>
              </w:numPr>
              <w:spacing w:after="160" w:line="276" w:lineRule="auto"/>
              <w:rPr>
                <w:moveTo w:id="20" w:author="Chen, Hong" w:date="2023-10-23T11:57:00Z"/>
              </w:rPr>
            </w:pPr>
            <w:moveTo w:id="21" w:author="Chen, Hong" w:date="2023-10-23T11:57:00Z">
              <w:r>
                <w:t>O</w:t>
              </w:r>
              <w:r w:rsidRPr="00E018CE">
                <w:t>ngoing chronic disease management</w:t>
              </w:r>
              <w:r>
                <w:t xml:space="preserve"> by </w:t>
              </w:r>
              <w:r w:rsidRPr="00E6408D">
                <w:t xml:space="preserve">primary care team and outpatient specialist </w:t>
              </w:r>
              <w:r>
                <w:t xml:space="preserve">team; </w:t>
              </w:r>
            </w:moveTo>
          </w:p>
          <w:p w14:paraId="54148904" w14:textId="77777777" w:rsidR="009D7097" w:rsidRDefault="009D7097" w:rsidP="00E0775E">
            <w:pPr>
              <w:pStyle w:val="ListParagraph"/>
              <w:numPr>
                <w:ilvl w:val="0"/>
                <w:numId w:val="11"/>
              </w:numPr>
              <w:spacing w:after="160" w:line="276" w:lineRule="auto"/>
              <w:rPr>
                <w:moveTo w:id="22" w:author="Chen, Hong" w:date="2023-10-23T11:57:00Z"/>
              </w:rPr>
            </w:pPr>
            <w:moveTo w:id="23" w:author="Chen, Hong" w:date="2023-10-23T11:57:00Z">
              <w:r>
                <w:t xml:space="preserve">Intermediate care for the </w:t>
              </w:r>
              <w:r w:rsidRPr="00E018CE">
                <w:t>management of medically stable patients</w:t>
              </w:r>
              <w:r>
                <w:t>;</w:t>
              </w:r>
            </w:moveTo>
          </w:p>
          <w:p w14:paraId="32D938BE" w14:textId="77777777" w:rsidR="009D7097" w:rsidRDefault="009D7097" w:rsidP="00E0775E">
            <w:pPr>
              <w:pStyle w:val="ListParagraph"/>
              <w:numPr>
                <w:ilvl w:val="0"/>
                <w:numId w:val="11"/>
              </w:numPr>
              <w:spacing w:after="160" w:line="276" w:lineRule="auto"/>
              <w:rPr>
                <w:moveTo w:id="24" w:author="Chen, Hong" w:date="2023-10-23T11:57:00Z"/>
              </w:rPr>
            </w:pPr>
            <w:moveTo w:id="25" w:author="Chen, Hong" w:date="2023-10-23T11:57:00Z">
              <w:r>
                <w:t xml:space="preserve">Day Care </w:t>
              </w:r>
              <w:r w:rsidRPr="00E018CE">
                <w:t>for the management of stable ambulant patients</w:t>
              </w:r>
              <w:r>
                <w:t>;</w:t>
              </w:r>
            </w:moveTo>
          </w:p>
          <w:p w14:paraId="5262A624" w14:textId="77777777" w:rsidR="009D7097" w:rsidRPr="00521DAB" w:rsidRDefault="009D7097" w:rsidP="00E0775E">
            <w:pPr>
              <w:pStyle w:val="ListParagraph"/>
              <w:numPr>
                <w:ilvl w:val="0"/>
                <w:numId w:val="11"/>
              </w:numPr>
              <w:spacing w:after="160" w:line="276" w:lineRule="auto"/>
              <w:rPr>
                <w:moveTo w:id="26" w:author="Chen, Hong" w:date="2023-10-23T11:57:00Z"/>
                <w:b/>
                <w:bCs/>
                <w:i/>
                <w:iCs/>
              </w:rPr>
            </w:pPr>
            <w:moveTo w:id="27" w:author="Chen, Hong" w:date="2023-10-23T11:57:00Z">
              <w:r w:rsidRPr="00E018CE">
                <w:t>Admission prevention programmes focus</w:t>
              </w:r>
              <w:r>
                <w:t>ing</w:t>
              </w:r>
              <w:r w:rsidRPr="00E018CE">
                <w:t xml:space="preserve"> on chronic disease management and high</w:t>
              </w:r>
              <w:r>
                <w:t>-</w:t>
              </w:r>
              <w:r w:rsidRPr="00E018CE">
                <w:t>risk</w:t>
              </w:r>
              <w:r>
                <w:t xml:space="preserve"> </w:t>
              </w:r>
              <w:r w:rsidRPr="00E018CE">
                <w:t>categories such as frailty to prevent decline leading to admission.</w:t>
              </w:r>
            </w:moveTo>
          </w:p>
          <w:p w14:paraId="2D8C9A1B" w14:textId="77777777" w:rsidR="009D7097" w:rsidRPr="00290370" w:rsidRDefault="009D7097" w:rsidP="00E0775E">
            <w:pPr>
              <w:pStyle w:val="ListParagraph"/>
              <w:numPr>
                <w:ilvl w:val="0"/>
                <w:numId w:val="11"/>
              </w:numPr>
              <w:spacing w:after="160" w:line="276" w:lineRule="auto"/>
              <w:rPr>
                <w:moveTo w:id="28" w:author="Chen, Hong" w:date="2023-10-23T11:57:00Z"/>
              </w:rPr>
            </w:pPr>
            <w:moveTo w:id="29" w:author="Chen, Hong" w:date="2023-10-23T11:57:00Z">
              <w:r w:rsidRPr="00290370">
                <w:t xml:space="preserve">Palliative/end-of-life care </w:t>
              </w:r>
              <w:r>
                <w:t>provision</w:t>
              </w:r>
              <w:r w:rsidRPr="00290370">
                <w:t xml:space="preserve"> by </w:t>
              </w:r>
              <w:r>
                <w:t>s</w:t>
              </w:r>
              <w:r w:rsidRPr="00290370">
                <w:t>pecialist</w:t>
              </w:r>
              <w:r>
                <w:t xml:space="preserve"> palliative/end-of-life </w:t>
              </w:r>
              <w:r w:rsidRPr="00290370">
                <w:t>services</w:t>
              </w:r>
              <w:r>
                <w:t>.</w:t>
              </w:r>
            </w:moveTo>
          </w:p>
        </w:tc>
      </w:tr>
    </w:tbl>
    <w:moveToRangeEnd w:id="12"/>
    <w:p w14:paraId="00A96F5A" w14:textId="6DD9511D" w:rsidR="0009682B" w:rsidDel="00B91833" w:rsidRDefault="0009682B" w:rsidP="00074142">
      <w:pPr>
        <w:spacing w:line="276" w:lineRule="auto"/>
        <w:rPr>
          <w:del w:id="30" w:author="Chen, Hong" w:date="2023-10-23T11:55:00Z"/>
          <w:u w:val="single"/>
        </w:rPr>
      </w:pPr>
      <w:del w:id="31" w:author="Chen, Hong" w:date="2023-10-23T11:55:00Z">
        <w:r w:rsidRPr="0009682B" w:rsidDel="00D3389E">
          <w:rPr>
            <w:u w:val="single"/>
          </w:rPr>
          <w:delText>Inclusion and exclusion criteria:</w:delText>
        </w:r>
      </w:del>
    </w:p>
    <w:p w14:paraId="0AC31A46" w14:textId="77777777" w:rsidR="00B91833" w:rsidRDefault="00B91833" w:rsidP="00074142">
      <w:pPr>
        <w:spacing w:line="276" w:lineRule="auto"/>
        <w:rPr>
          <w:ins w:id="32" w:author="Chen, Hong" w:date="2023-10-26T15:15:00Z"/>
          <w:u w:val="single"/>
        </w:rPr>
      </w:pPr>
    </w:p>
    <w:p w14:paraId="715588F3" w14:textId="5947196B" w:rsidR="00F85CEA" w:rsidRPr="0009682B" w:rsidRDefault="00F85CEA" w:rsidP="00074142">
      <w:pPr>
        <w:spacing w:line="276" w:lineRule="auto"/>
      </w:pPr>
      <w:r w:rsidRPr="00633641">
        <w:rPr>
          <w:i/>
          <w:iCs/>
        </w:rPr>
        <w:t>Working definition of Hospital at Home</w:t>
      </w:r>
      <w:r w:rsidR="000C6011" w:rsidRPr="00633641">
        <w:rPr>
          <w:rStyle w:val="FootnoteReference"/>
          <w:i/>
          <w:iCs/>
        </w:rPr>
        <w:footnoteReference w:id="1"/>
      </w:r>
      <w:ins w:id="35" w:author="Chen, Hong" w:date="2023-10-25T15:26:00Z">
        <w:r w:rsidR="0021769E" w:rsidRPr="00633641">
          <w:rPr>
            <w:i/>
            <w:iCs/>
          </w:rPr>
          <w:t xml:space="preserve"> </w:t>
        </w:r>
      </w:ins>
      <w:r w:rsidRPr="00633641">
        <w:rPr>
          <w:i/>
          <w:iCs/>
        </w:rPr>
        <w:t xml:space="preserve">used </w:t>
      </w:r>
      <w:del w:id="36" w:author="Chen, Hong" w:date="2023-10-26T15:18:00Z">
        <w:r w:rsidRPr="00633641" w:rsidDel="00D15837">
          <w:rPr>
            <w:i/>
            <w:iCs/>
          </w:rPr>
          <w:delText>for screening source</w:delText>
        </w:r>
        <w:r w:rsidR="0018590A" w:rsidRPr="00633641" w:rsidDel="00D15837">
          <w:rPr>
            <w:i/>
            <w:iCs/>
          </w:rPr>
          <w:delText>s</w:delText>
        </w:r>
      </w:del>
      <w:ins w:id="37" w:author="Chen, Hong" w:date="2023-10-23T11:56:00Z">
        <w:r w:rsidR="0001231F" w:rsidRPr="00633641">
          <w:rPr>
            <w:i/>
            <w:iCs/>
          </w:rPr>
          <w:t xml:space="preserve">to differentiate Hospital at Home services from other </w:t>
        </w:r>
        <w:r w:rsidR="009D7097" w:rsidRPr="00633641">
          <w:rPr>
            <w:i/>
            <w:iCs/>
          </w:rPr>
          <w:t>h</w:t>
        </w:r>
      </w:ins>
      <w:ins w:id="38" w:author="Chen, Hong" w:date="2023-10-23T11:57:00Z">
        <w:r w:rsidR="009D7097" w:rsidRPr="00633641">
          <w:rPr>
            <w:i/>
            <w:iCs/>
          </w:rPr>
          <w:t>ome-based services</w:t>
        </w:r>
      </w:ins>
      <w:r w:rsidR="0018590A" w:rsidRPr="00633641">
        <w:rPr>
          <w:i/>
          <w:iCs/>
        </w:rPr>
        <w:t>:</w:t>
      </w:r>
      <w:r w:rsidR="0018590A" w:rsidRPr="0009682B">
        <w:rPr>
          <w:i/>
          <w:iCs/>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076"/>
        <w:gridCol w:w="7940"/>
      </w:tblGrid>
      <w:tr w:rsidR="00825148" w:rsidRPr="003702BE" w14:paraId="13BE8023" w14:textId="77777777" w:rsidTr="00151003">
        <w:trPr>
          <w:jc w:val="center"/>
        </w:trPr>
        <w:tc>
          <w:tcPr>
            <w:tcW w:w="0" w:type="auto"/>
            <w:tcBorders>
              <w:top w:val="single" w:sz="4" w:space="0" w:color="auto"/>
              <w:left w:val="single" w:sz="4" w:space="0" w:color="auto"/>
              <w:bottom w:val="single" w:sz="4" w:space="0" w:color="auto"/>
              <w:right w:val="single" w:sz="4" w:space="0" w:color="auto"/>
            </w:tcBorders>
            <w:shd w:val="pct25" w:color="auto" w:fill="auto"/>
            <w:vAlign w:val="center"/>
            <w:hideMark/>
          </w:tcPr>
          <w:p w14:paraId="5C79BA85" w14:textId="77777777" w:rsidR="00825148" w:rsidRPr="003702BE" w:rsidRDefault="00825148" w:rsidP="00074142">
            <w:pPr>
              <w:spacing w:line="276" w:lineRule="auto"/>
              <w:rPr>
                <w:rFonts w:ascii="Arial" w:eastAsia="Times New Roman" w:hAnsi="Arial" w:cs="Arial"/>
                <w:b/>
                <w:sz w:val="18"/>
                <w:szCs w:val="18"/>
                <w:lang w:eastAsia="en-GB"/>
              </w:rPr>
            </w:pPr>
            <w:r w:rsidRPr="003702BE">
              <w:rPr>
                <w:rFonts w:ascii="Arial" w:eastAsia="Times New Roman" w:hAnsi="Arial" w:cs="Arial"/>
                <w:b/>
                <w:sz w:val="18"/>
                <w:szCs w:val="18"/>
                <w:lang w:eastAsia="en-GB"/>
              </w:rPr>
              <w:t>Purpose</w:t>
            </w:r>
          </w:p>
        </w:tc>
        <w:tc>
          <w:tcPr>
            <w:tcW w:w="0" w:type="auto"/>
            <w:tcBorders>
              <w:top w:val="single" w:sz="4" w:space="0" w:color="auto"/>
              <w:left w:val="single" w:sz="4" w:space="0" w:color="auto"/>
              <w:bottom w:val="single" w:sz="4" w:space="0" w:color="auto"/>
              <w:right w:val="single" w:sz="4" w:space="0" w:color="auto"/>
            </w:tcBorders>
          </w:tcPr>
          <w:p w14:paraId="44F55B5B" w14:textId="44C28BB9" w:rsidR="00825148" w:rsidRPr="00151003" w:rsidRDefault="000404BB" w:rsidP="00074142">
            <w:pPr>
              <w:spacing w:line="276" w:lineRule="auto"/>
              <w:rPr>
                <w:rFonts w:ascii="Arial" w:eastAsia="Times New Roman" w:hAnsi="Arial" w:cs="Arial"/>
                <w:sz w:val="18"/>
                <w:szCs w:val="18"/>
                <w:lang w:eastAsia="en-GB"/>
              </w:rPr>
            </w:pPr>
            <w:r w:rsidRPr="00151003">
              <w:rPr>
                <w:rFonts w:ascii="Arial" w:eastAsia="Times New Roman" w:hAnsi="Arial" w:cs="Arial"/>
                <w:sz w:val="18"/>
                <w:szCs w:val="18"/>
                <w:lang w:eastAsia="en-GB"/>
              </w:rPr>
              <w:t xml:space="preserve">To provide </w:t>
            </w:r>
            <w:r w:rsidRPr="000404BB">
              <w:rPr>
                <w:rFonts w:ascii="Arial" w:eastAsia="Times New Roman" w:hAnsi="Arial" w:cs="Arial"/>
                <w:sz w:val="18"/>
                <w:szCs w:val="18"/>
                <w:lang w:eastAsia="en-GB"/>
              </w:rPr>
              <w:t xml:space="preserve">alternatives to traditional admission for patients who are acutely unwell </w:t>
            </w:r>
            <w:r w:rsidR="00BE6BAF" w:rsidRPr="00151003">
              <w:rPr>
                <w:rFonts w:ascii="Arial" w:eastAsia="Times New Roman" w:hAnsi="Arial" w:cs="Arial"/>
                <w:sz w:val="18"/>
                <w:szCs w:val="18"/>
                <w:lang w:eastAsia="en-GB"/>
              </w:rPr>
              <w:t xml:space="preserve">and would normally require an acute hospital bed. </w:t>
            </w:r>
          </w:p>
        </w:tc>
      </w:tr>
      <w:tr w:rsidR="00825148" w:rsidRPr="003702BE" w14:paraId="291D58A0" w14:textId="77777777" w:rsidTr="00151003">
        <w:trPr>
          <w:jc w:val="center"/>
        </w:trPr>
        <w:tc>
          <w:tcPr>
            <w:tcW w:w="0" w:type="auto"/>
            <w:tcBorders>
              <w:top w:val="single" w:sz="4" w:space="0" w:color="auto"/>
              <w:left w:val="single" w:sz="4" w:space="0" w:color="auto"/>
              <w:bottom w:val="single" w:sz="4" w:space="0" w:color="auto"/>
              <w:right w:val="single" w:sz="4" w:space="0" w:color="auto"/>
            </w:tcBorders>
            <w:shd w:val="pct25" w:color="auto" w:fill="auto"/>
            <w:vAlign w:val="center"/>
            <w:hideMark/>
          </w:tcPr>
          <w:p w14:paraId="0E467C89" w14:textId="77777777" w:rsidR="00825148" w:rsidRPr="003702BE" w:rsidRDefault="00825148" w:rsidP="00074142">
            <w:pPr>
              <w:spacing w:line="276" w:lineRule="auto"/>
              <w:rPr>
                <w:rFonts w:ascii="Arial" w:eastAsia="Times New Roman" w:hAnsi="Arial" w:cs="Arial"/>
                <w:b/>
                <w:sz w:val="18"/>
                <w:szCs w:val="18"/>
                <w:lang w:eastAsia="en-GB"/>
              </w:rPr>
            </w:pPr>
            <w:r w:rsidRPr="003702BE">
              <w:rPr>
                <w:rFonts w:ascii="Arial" w:eastAsia="Times New Roman" w:hAnsi="Arial" w:cs="Arial"/>
                <w:b/>
                <w:sz w:val="18"/>
                <w:szCs w:val="18"/>
                <w:lang w:eastAsia="en-GB"/>
              </w:rPr>
              <w:t>Functions</w:t>
            </w:r>
          </w:p>
        </w:tc>
        <w:tc>
          <w:tcPr>
            <w:tcW w:w="0" w:type="auto"/>
            <w:tcBorders>
              <w:top w:val="single" w:sz="4" w:space="0" w:color="auto"/>
              <w:left w:val="single" w:sz="4" w:space="0" w:color="auto"/>
              <w:bottom w:val="single" w:sz="4" w:space="0" w:color="auto"/>
              <w:right w:val="single" w:sz="4" w:space="0" w:color="auto"/>
            </w:tcBorders>
          </w:tcPr>
          <w:p w14:paraId="4494C3C2" w14:textId="0B66EAAC" w:rsidR="000404BB" w:rsidRPr="00151003" w:rsidRDefault="000404BB" w:rsidP="00074142">
            <w:pPr>
              <w:numPr>
                <w:ilvl w:val="0"/>
                <w:numId w:val="8"/>
              </w:numPr>
              <w:spacing w:line="276" w:lineRule="auto"/>
              <w:rPr>
                <w:rFonts w:ascii="Arial" w:eastAsia="Times New Roman" w:hAnsi="Arial" w:cs="Arial"/>
                <w:sz w:val="18"/>
                <w:szCs w:val="18"/>
                <w:lang w:eastAsia="en-GB"/>
              </w:rPr>
            </w:pPr>
            <w:r w:rsidRPr="00151003">
              <w:rPr>
                <w:rFonts w:ascii="Arial" w:eastAsia="Times New Roman" w:hAnsi="Arial" w:cs="Arial"/>
                <w:sz w:val="18"/>
                <w:szCs w:val="18"/>
                <w:lang w:eastAsia="en-GB"/>
              </w:rPr>
              <w:t>Management of patients with level of acuity and complexity that cannot be managed</w:t>
            </w:r>
            <w:r w:rsidR="00015B00" w:rsidRPr="00151003">
              <w:rPr>
                <w:rFonts w:ascii="Arial" w:eastAsia="Times New Roman" w:hAnsi="Arial" w:cs="Arial"/>
                <w:sz w:val="18"/>
                <w:szCs w:val="18"/>
                <w:lang w:eastAsia="en-GB"/>
              </w:rPr>
              <w:t xml:space="preserve"> safely and effectively</w:t>
            </w:r>
            <w:r w:rsidRPr="00151003">
              <w:rPr>
                <w:rFonts w:ascii="Arial" w:eastAsia="Times New Roman" w:hAnsi="Arial" w:cs="Arial"/>
                <w:sz w:val="18"/>
                <w:szCs w:val="18"/>
                <w:lang w:eastAsia="en-GB"/>
              </w:rPr>
              <w:t xml:space="preserve"> by other community services</w:t>
            </w:r>
            <w:r w:rsidR="002F3962" w:rsidRPr="00151003">
              <w:rPr>
                <w:rFonts w:ascii="Arial" w:eastAsia="Times New Roman" w:hAnsi="Arial" w:cs="Arial"/>
                <w:sz w:val="18"/>
                <w:szCs w:val="18"/>
                <w:lang w:eastAsia="en-GB"/>
              </w:rPr>
              <w:t>.</w:t>
            </w:r>
          </w:p>
          <w:p w14:paraId="76322BB5" w14:textId="2BC12FD8" w:rsidR="00A52739" w:rsidRPr="00151003" w:rsidRDefault="00015B00" w:rsidP="00074142">
            <w:pPr>
              <w:numPr>
                <w:ilvl w:val="0"/>
                <w:numId w:val="8"/>
              </w:numPr>
              <w:spacing w:line="276" w:lineRule="auto"/>
              <w:rPr>
                <w:rFonts w:ascii="Arial" w:eastAsia="Times New Roman" w:hAnsi="Arial" w:cs="Arial"/>
                <w:sz w:val="18"/>
                <w:szCs w:val="18"/>
                <w:lang w:eastAsia="en-GB"/>
              </w:rPr>
            </w:pPr>
            <w:r w:rsidRPr="00151003">
              <w:rPr>
                <w:rFonts w:ascii="Arial" w:eastAsia="Times New Roman" w:hAnsi="Arial" w:cs="Arial"/>
                <w:sz w:val="18"/>
                <w:szCs w:val="18"/>
                <w:lang w:eastAsia="en-GB"/>
              </w:rPr>
              <w:t>T</w:t>
            </w:r>
            <w:r w:rsidR="00A52739" w:rsidRPr="00E6408D">
              <w:rPr>
                <w:rFonts w:ascii="Arial" w:eastAsia="Times New Roman" w:hAnsi="Arial" w:cs="Arial"/>
                <w:sz w:val="18"/>
                <w:szCs w:val="18"/>
                <w:lang w:eastAsia="en-GB"/>
              </w:rPr>
              <w:t>ime limited short-term intervention of 1-14 days</w:t>
            </w:r>
            <w:r w:rsidR="002F3962" w:rsidRPr="00151003">
              <w:rPr>
                <w:rFonts w:ascii="Arial" w:eastAsia="Times New Roman" w:hAnsi="Arial" w:cs="Arial"/>
                <w:sz w:val="18"/>
                <w:szCs w:val="18"/>
                <w:lang w:eastAsia="en-GB"/>
              </w:rPr>
              <w:t>.</w:t>
            </w:r>
            <w:r w:rsidR="00A52739" w:rsidRPr="00151003">
              <w:rPr>
                <w:rFonts w:ascii="Arial" w:eastAsia="Times New Roman" w:hAnsi="Arial" w:cs="Arial"/>
                <w:sz w:val="18"/>
                <w:szCs w:val="18"/>
                <w:lang w:eastAsia="en-GB"/>
              </w:rPr>
              <w:t xml:space="preserve"> </w:t>
            </w:r>
            <w:r w:rsidR="000404BB" w:rsidRPr="00151003">
              <w:rPr>
                <w:rFonts w:ascii="Arial" w:eastAsia="Times New Roman" w:hAnsi="Arial" w:cs="Arial"/>
                <w:sz w:val="18"/>
                <w:szCs w:val="18"/>
                <w:lang w:eastAsia="en-GB"/>
              </w:rPr>
              <w:t xml:space="preserve"> </w:t>
            </w:r>
          </w:p>
          <w:p w14:paraId="272F0F34" w14:textId="3AE0D6C3" w:rsidR="00825148" w:rsidRPr="00151003" w:rsidRDefault="00015B00" w:rsidP="00074142">
            <w:pPr>
              <w:numPr>
                <w:ilvl w:val="0"/>
                <w:numId w:val="8"/>
              </w:numPr>
              <w:spacing w:line="276" w:lineRule="auto"/>
              <w:rPr>
                <w:rFonts w:ascii="Arial" w:eastAsia="Times New Roman" w:hAnsi="Arial" w:cs="Arial"/>
                <w:sz w:val="18"/>
                <w:szCs w:val="18"/>
                <w:lang w:eastAsia="en-GB"/>
              </w:rPr>
            </w:pPr>
            <w:r w:rsidRPr="00151003">
              <w:rPr>
                <w:rFonts w:ascii="Arial" w:eastAsia="Times New Roman" w:hAnsi="Arial" w:cs="Arial"/>
                <w:sz w:val="18"/>
                <w:szCs w:val="18"/>
                <w:lang w:eastAsia="en-GB"/>
              </w:rPr>
              <w:t>P</w:t>
            </w:r>
            <w:r w:rsidR="00A52739" w:rsidRPr="00151003">
              <w:rPr>
                <w:rFonts w:ascii="Arial" w:eastAsia="Times New Roman" w:hAnsi="Arial" w:cs="Arial"/>
                <w:sz w:val="18"/>
                <w:szCs w:val="18"/>
                <w:lang w:eastAsia="en-GB"/>
              </w:rPr>
              <w:t xml:space="preserve">atient and family centred </w:t>
            </w:r>
            <w:r w:rsidR="000404BB" w:rsidRPr="00151003">
              <w:rPr>
                <w:rFonts w:ascii="Arial" w:eastAsia="Times New Roman" w:hAnsi="Arial" w:cs="Arial"/>
                <w:sz w:val="18"/>
                <w:szCs w:val="18"/>
                <w:lang w:eastAsia="en-GB"/>
              </w:rPr>
              <w:t xml:space="preserve">care </w:t>
            </w:r>
            <w:r w:rsidR="00A52739" w:rsidRPr="00151003">
              <w:rPr>
                <w:rFonts w:ascii="Arial" w:eastAsia="Times New Roman" w:hAnsi="Arial" w:cs="Arial"/>
                <w:sz w:val="18"/>
                <w:szCs w:val="18"/>
                <w:lang w:eastAsia="en-GB"/>
              </w:rPr>
              <w:t>in partnership with the team</w:t>
            </w:r>
            <w:r w:rsidR="002F3962" w:rsidRPr="00151003">
              <w:rPr>
                <w:rFonts w:ascii="Arial" w:eastAsia="Times New Roman" w:hAnsi="Arial" w:cs="Arial"/>
                <w:sz w:val="18"/>
                <w:szCs w:val="18"/>
                <w:lang w:eastAsia="en-GB"/>
              </w:rPr>
              <w:t>.</w:t>
            </w:r>
          </w:p>
          <w:p w14:paraId="5849FA8A" w14:textId="19512404" w:rsidR="008D7FF4" w:rsidRPr="00151003" w:rsidRDefault="00015B00" w:rsidP="00074142">
            <w:pPr>
              <w:numPr>
                <w:ilvl w:val="0"/>
                <w:numId w:val="8"/>
              </w:numPr>
              <w:spacing w:line="276" w:lineRule="auto"/>
              <w:rPr>
                <w:rFonts w:ascii="Arial" w:eastAsia="Times New Roman" w:hAnsi="Arial" w:cs="Arial"/>
                <w:sz w:val="18"/>
                <w:szCs w:val="18"/>
                <w:lang w:eastAsia="en-GB"/>
              </w:rPr>
            </w:pPr>
            <w:r w:rsidRPr="00151003">
              <w:rPr>
                <w:rFonts w:ascii="Arial" w:eastAsia="Times New Roman" w:hAnsi="Arial" w:cs="Arial"/>
                <w:sz w:val="18"/>
                <w:szCs w:val="18"/>
                <w:lang w:eastAsia="en-GB"/>
              </w:rPr>
              <w:t>A</w:t>
            </w:r>
            <w:r w:rsidR="008D7FF4" w:rsidRPr="00151003">
              <w:rPr>
                <w:rFonts w:ascii="Arial" w:eastAsia="Times New Roman" w:hAnsi="Arial" w:cs="Arial"/>
                <w:sz w:val="18"/>
                <w:szCs w:val="18"/>
                <w:lang w:eastAsia="en-GB"/>
              </w:rPr>
              <w:t>n adjunct to, and compliment, other community-based healthcare initiatives which support patients to remain in their own home</w:t>
            </w:r>
            <w:r w:rsidR="002F3962" w:rsidRPr="00151003">
              <w:rPr>
                <w:rFonts w:ascii="Arial" w:eastAsia="Times New Roman" w:hAnsi="Arial" w:cs="Arial"/>
                <w:sz w:val="18"/>
                <w:szCs w:val="18"/>
                <w:lang w:eastAsia="en-GB"/>
              </w:rPr>
              <w:t>.</w:t>
            </w:r>
          </w:p>
        </w:tc>
      </w:tr>
      <w:tr w:rsidR="00825148" w:rsidRPr="003702BE" w14:paraId="2AE7E1D1" w14:textId="77777777" w:rsidTr="00151003">
        <w:trPr>
          <w:jc w:val="center"/>
        </w:trPr>
        <w:tc>
          <w:tcPr>
            <w:tcW w:w="0" w:type="auto"/>
            <w:tcBorders>
              <w:top w:val="single" w:sz="4" w:space="0" w:color="auto"/>
              <w:left w:val="single" w:sz="4" w:space="0" w:color="auto"/>
              <w:bottom w:val="single" w:sz="4" w:space="0" w:color="auto"/>
              <w:right w:val="single" w:sz="4" w:space="0" w:color="auto"/>
            </w:tcBorders>
            <w:shd w:val="pct25" w:color="auto" w:fill="auto"/>
            <w:vAlign w:val="center"/>
            <w:hideMark/>
          </w:tcPr>
          <w:p w14:paraId="65DDB974" w14:textId="77777777" w:rsidR="00825148" w:rsidRPr="003702BE" w:rsidRDefault="00825148" w:rsidP="00074142">
            <w:pPr>
              <w:spacing w:line="276" w:lineRule="auto"/>
              <w:rPr>
                <w:rFonts w:ascii="Arial" w:eastAsia="Times New Roman" w:hAnsi="Arial" w:cs="Arial"/>
                <w:b/>
                <w:sz w:val="18"/>
                <w:szCs w:val="18"/>
                <w:lang w:eastAsia="en-GB"/>
              </w:rPr>
            </w:pPr>
            <w:r w:rsidRPr="003702BE">
              <w:rPr>
                <w:rFonts w:ascii="Arial" w:eastAsia="Times New Roman" w:hAnsi="Arial" w:cs="Arial"/>
                <w:b/>
                <w:sz w:val="18"/>
                <w:szCs w:val="18"/>
                <w:lang w:eastAsia="en-GB"/>
              </w:rPr>
              <w:t>Structure</w:t>
            </w:r>
          </w:p>
        </w:tc>
        <w:tc>
          <w:tcPr>
            <w:tcW w:w="0" w:type="auto"/>
            <w:tcBorders>
              <w:top w:val="single" w:sz="4" w:space="0" w:color="auto"/>
              <w:left w:val="single" w:sz="4" w:space="0" w:color="auto"/>
              <w:bottom w:val="single" w:sz="4" w:space="0" w:color="auto"/>
              <w:right w:val="single" w:sz="4" w:space="0" w:color="auto"/>
            </w:tcBorders>
          </w:tcPr>
          <w:p w14:paraId="3998F879" w14:textId="0FC99747" w:rsidR="002F3962" w:rsidRPr="00151003" w:rsidRDefault="00015B00" w:rsidP="00074142">
            <w:pPr>
              <w:pStyle w:val="ListParagraph"/>
              <w:numPr>
                <w:ilvl w:val="0"/>
                <w:numId w:val="6"/>
              </w:numPr>
              <w:spacing w:line="276" w:lineRule="auto"/>
              <w:rPr>
                <w:rFonts w:ascii="Arial" w:eastAsia="Times New Roman" w:hAnsi="Arial" w:cs="Arial"/>
                <w:sz w:val="18"/>
                <w:szCs w:val="18"/>
                <w:lang w:eastAsia="en-GB"/>
              </w:rPr>
            </w:pPr>
            <w:r w:rsidRPr="00151003">
              <w:rPr>
                <w:rFonts w:ascii="Arial" w:eastAsia="Times New Roman" w:hAnsi="Arial" w:cs="Arial"/>
                <w:sz w:val="18"/>
                <w:szCs w:val="18"/>
                <w:lang w:eastAsia="en-GB"/>
              </w:rPr>
              <w:t>T</w:t>
            </w:r>
            <w:r w:rsidR="002F3962" w:rsidRPr="00151003">
              <w:rPr>
                <w:rFonts w:ascii="Arial" w:eastAsia="Times New Roman" w:hAnsi="Arial" w:cs="Arial"/>
                <w:sz w:val="18"/>
                <w:szCs w:val="18"/>
                <w:lang w:eastAsia="en-GB"/>
              </w:rPr>
              <w:t>he individual to be admitted to an acute care team and under clinical governance as though in hospital.</w:t>
            </w:r>
          </w:p>
          <w:p w14:paraId="2DB0183A" w14:textId="4E635A09" w:rsidR="00E6408D" w:rsidRPr="00E6408D" w:rsidRDefault="00015B00" w:rsidP="00074142">
            <w:pPr>
              <w:numPr>
                <w:ilvl w:val="0"/>
                <w:numId w:val="6"/>
              </w:numPr>
              <w:spacing w:line="276" w:lineRule="auto"/>
              <w:rPr>
                <w:rFonts w:ascii="Arial" w:eastAsia="Times New Roman" w:hAnsi="Arial" w:cs="Arial"/>
                <w:sz w:val="18"/>
                <w:szCs w:val="18"/>
                <w:lang w:eastAsia="en-GB"/>
              </w:rPr>
            </w:pPr>
            <w:r w:rsidRPr="00151003">
              <w:rPr>
                <w:rFonts w:ascii="Arial" w:eastAsia="Times New Roman" w:hAnsi="Arial" w:cs="Arial"/>
                <w:sz w:val="18"/>
                <w:szCs w:val="18"/>
                <w:lang w:eastAsia="en-GB"/>
              </w:rPr>
              <w:t>S</w:t>
            </w:r>
            <w:r w:rsidR="00E6408D" w:rsidRPr="00E6408D">
              <w:rPr>
                <w:rFonts w:ascii="Arial" w:eastAsia="Times New Roman" w:hAnsi="Arial" w:cs="Arial"/>
                <w:sz w:val="18"/>
                <w:szCs w:val="18"/>
                <w:lang w:eastAsia="en-GB"/>
              </w:rPr>
              <w:t>econdary care level specialist leadership and clear lines of clinical responsibility.</w:t>
            </w:r>
          </w:p>
          <w:p w14:paraId="579E46BB" w14:textId="157E4020" w:rsidR="00E6408D" w:rsidRPr="00E6408D" w:rsidRDefault="00015B00" w:rsidP="00074142">
            <w:pPr>
              <w:numPr>
                <w:ilvl w:val="0"/>
                <w:numId w:val="6"/>
              </w:numPr>
              <w:spacing w:line="276" w:lineRule="auto"/>
              <w:rPr>
                <w:rFonts w:ascii="Arial" w:eastAsia="Times New Roman" w:hAnsi="Arial" w:cs="Arial"/>
                <w:sz w:val="18"/>
                <w:szCs w:val="18"/>
                <w:lang w:eastAsia="en-GB"/>
              </w:rPr>
            </w:pPr>
            <w:r w:rsidRPr="00151003">
              <w:rPr>
                <w:rFonts w:ascii="Arial" w:eastAsia="Times New Roman" w:hAnsi="Arial" w:cs="Arial"/>
                <w:sz w:val="18"/>
                <w:szCs w:val="18"/>
                <w:lang w:eastAsia="en-GB"/>
              </w:rPr>
              <w:t>D</w:t>
            </w:r>
            <w:r w:rsidR="00E6408D" w:rsidRPr="00E6408D">
              <w:rPr>
                <w:rFonts w:ascii="Arial" w:eastAsia="Times New Roman" w:hAnsi="Arial" w:cs="Arial"/>
                <w:sz w:val="18"/>
                <w:szCs w:val="18"/>
                <w:lang w:eastAsia="en-GB"/>
              </w:rPr>
              <w:t>efined inclusion and exclusion criteria, with defined target population for example over 18 or over 65</w:t>
            </w:r>
            <w:r w:rsidR="005552C6">
              <w:rPr>
                <w:rFonts w:ascii="Arial" w:eastAsia="Times New Roman" w:hAnsi="Arial" w:cs="Arial"/>
                <w:sz w:val="18"/>
                <w:szCs w:val="18"/>
                <w:lang w:eastAsia="en-GB"/>
              </w:rPr>
              <w:t>.</w:t>
            </w:r>
            <w:r w:rsidR="00E6408D" w:rsidRPr="00E6408D">
              <w:rPr>
                <w:rFonts w:ascii="Arial" w:eastAsia="Times New Roman" w:hAnsi="Arial" w:cs="Arial"/>
                <w:sz w:val="18"/>
                <w:szCs w:val="18"/>
                <w:lang w:eastAsia="en-GB"/>
              </w:rPr>
              <w:t xml:space="preserve"> </w:t>
            </w:r>
          </w:p>
          <w:p w14:paraId="0620945A" w14:textId="38A01604" w:rsidR="00825148" w:rsidRPr="00151003" w:rsidRDefault="00015B00" w:rsidP="00074142">
            <w:pPr>
              <w:numPr>
                <w:ilvl w:val="0"/>
                <w:numId w:val="6"/>
              </w:numPr>
              <w:spacing w:line="276" w:lineRule="auto"/>
              <w:rPr>
                <w:rFonts w:ascii="Arial" w:eastAsia="Times New Roman" w:hAnsi="Arial" w:cs="Arial"/>
                <w:sz w:val="18"/>
                <w:szCs w:val="18"/>
                <w:lang w:eastAsia="en-GB"/>
              </w:rPr>
            </w:pPr>
            <w:r w:rsidRPr="00151003">
              <w:rPr>
                <w:rFonts w:ascii="Arial" w:eastAsia="Times New Roman" w:hAnsi="Arial" w:cs="Arial"/>
                <w:sz w:val="18"/>
                <w:szCs w:val="18"/>
                <w:lang w:eastAsia="en-GB"/>
              </w:rPr>
              <w:t>P</w:t>
            </w:r>
            <w:r w:rsidR="00E6408D" w:rsidRPr="00E6408D">
              <w:rPr>
                <w:rFonts w:ascii="Arial" w:eastAsia="Times New Roman" w:hAnsi="Arial" w:cs="Arial"/>
                <w:sz w:val="18"/>
                <w:szCs w:val="18"/>
                <w:lang w:eastAsia="en-GB"/>
              </w:rPr>
              <w:t xml:space="preserve">atients </w:t>
            </w:r>
            <w:r w:rsidR="002F3962" w:rsidRPr="00151003">
              <w:rPr>
                <w:rFonts w:ascii="Arial" w:eastAsia="Times New Roman" w:hAnsi="Arial" w:cs="Arial"/>
                <w:sz w:val="18"/>
                <w:szCs w:val="18"/>
                <w:lang w:eastAsia="en-GB"/>
              </w:rPr>
              <w:t xml:space="preserve">to </w:t>
            </w:r>
            <w:r w:rsidR="00E6408D" w:rsidRPr="00E6408D">
              <w:rPr>
                <w:rFonts w:ascii="Arial" w:eastAsia="Times New Roman" w:hAnsi="Arial" w:cs="Arial"/>
                <w:sz w:val="18"/>
                <w:szCs w:val="18"/>
                <w:lang w:eastAsia="en-GB"/>
              </w:rPr>
              <w:t>have equity of access to other specialty advice as though an inpatient.</w:t>
            </w:r>
          </w:p>
        </w:tc>
      </w:tr>
      <w:tr w:rsidR="00825148" w:rsidRPr="003702BE" w14:paraId="457349A9" w14:textId="77777777" w:rsidTr="00151003">
        <w:trPr>
          <w:jc w:val="center"/>
        </w:trPr>
        <w:tc>
          <w:tcPr>
            <w:tcW w:w="0" w:type="auto"/>
            <w:tcBorders>
              <w:top w:val="single" w:sz="4" w:space="0" w:color="auto"/>
              <w:left w:val="single" w:sz="4" w:space="0" w:color="auto"/>
              <w:bottom w:val="single" w:sz="4" w:space="0" w:color="auto"/>
              <w:right w:val="single" w:sz="4" w:space="0" w:color="auto"/>
            </w:tcBorders>
            <w:shd w:val="pct25" w:color="auto" w:fill="auto"/>
            <w:vAlign w:val="center"/>
            <w:hideMark/>
          </w:tcPr>
          <w:p w14:paraId="1CCECD58" w14:textId="77777777" w:rsidR="00825148" w:rsidRPr="003702BE" w:rsidRDefault="00825148" w:rsidP="00074142">
            <w:pPr>
              <w:spacing w:line="276" w:lineRule="auto"/>
              <w:rPr>
                <w:rFonts w:ascii="Arial" w:eastAsia="Times New Roman" w:hAnsi="Arial" w:cs="Arial"/>
                <w:b/>
                <w:sz w:val="18"/>
                <w:szCs w:val="18"/>
                <w:lang w:eastAsia="en-GB"/>
              </w:rPr>
            </w:pPr>
            <w:r w:rsidRPr="003702BE">
              <w:rPr>
                <w:rFonts w:ascii="Arial" w:eastAsia="Times New Roman" w:hAnsi="Arial" w:cs="Arial"/>
                <w:b/>
                <w:sz w:val="18"/>
                <w:szCs w:val="18"/>
                <w:lang w:eastAsia="en-GB"/>
              </w:rPr>
              <w:lastRenderedPageBreak/>
              <w:t>Content</w:t>
            </w:r>
          </w:p>
        </w:tc>
        <w:tc>
          <w:tcPr>
            <w:tcW w:w="0" w:type="auto"/>
            <w:tcBorders>
              <w:top w:val="single" w:sz="4" w:space="0" w:color="auto"/>
              <w:left w:val="single" w:sz="4" w:space="0" w:color="auto"/>
              <w:bottom w:val="single" w:sz="4" w:space="0" w:color="auto"/>
              <w:right w:val="single" w:sz="4" w:space="0" w:color="auto"/>
            </w:tcBorders>
          </w:tcPr>
          <w:p w14:paraId="446802C2" w14:textId="5B622DB0" w:rsidR="00A52739" w:rsidRPr="00AE52A9" w:rsidRDefault="009749B7" w:rsidP="0053035E">
            <w:pPr>
              <w:numPr>
                <w:ilvl w:val="0"/>
                <w:numId w:val="9"/>
              </w:numPr>
              <w:spacing w:line="276" w:lineRule="auto"/>
              <w:rPr>
                <w:rFonts w:ascii="Arial" w:eastAsia="Times New Roman" w:hAnsi="Arial" w:cs="Arial"/>
                <w:sz w:val="18"/>
                <w:szCs w:val="18"/>
                <w:lang w:eastAsia="en-GB"/>
              </w:rPr>
            </w:pPr>
            <w:ins w:id="39" w:author="Chen, Hong" w:date="2023-10-26T15:46:00Z">
              <w:r w:rsidRPr="00AE52A9">
                <w:rPr>
                  <w:rFonts w:ascii="Arial" w:eastAsia="Times New Roman" w:hAnsi="Arial" w:cs="Arial"/>
                  <w:sz w:val="18"/>
                  <w:szCs w:val="18"/>
                  <w:lang w:eastAsia="en-GB"/>
                </w:rPr>
                <w:t xml:space="preserve">Access to hospital-based lab and imaging services as if patients were in hospital </w:t>
              </w:r>
            </w:ins>
            <w:del w:id="40" w:author="Chen, Hong" w:date="2023-10-26T15:46:00Z">
              <w:r w:rsidR="00015B00" w:rsidRPr="00AE52A9" w:rsidDel="009749B7">
                <w:rPr>
                  <w:rFonts w:ascii="Arial" w:eastAsia="Times New Roman" w:hAnsi="Arial" w:cs="Arial"/>
                  <w:sz w:val="18"/>
                  <w:szCs w:val="18"/>
                  <w:lang w:eastAsia="en-GB"/>
                </w:rPr>
                <w:delText>H</w:delText>
              </w:r>
              <w:r w:rsidR="00A52739" w:rsidRPr="00AE52A9" w:rsidDel="009749B7">
                <w:rPr>
                  <w:rFonts w:ascii="Arial" w:eastAsia="Times New Roman" w:hAnsi="Arial" w:cs="Arial"/>
                  <w:sz w:val="18"/>
                  <w:szCs w:val="18"/>
                  <w:lang w:eastAsia="en-GB"/>
                </w:rPr>
                <w:delText>ospital-level diagnostics</w:delText>
              </w:r>
              <w:r w:rsidR="00015B00" w:rsidRPr="00AE52A9" w:rsidDel="009749B7">
                <w:rPr>
                  <w:rFonts w:ascii="Arial" w:eastAsia="Times New Roman" w:hAnsi="Arial" w:cs="Arial"/>
                  <w:sz w:val="18"/>
                  <w:szCs w:val="18"/>
                  <w:lang w:eastAsia="en-GB"/>
                </w:rPr>
                <w:delText xml:space="preserve"> </w:delText>
              </w:r>
              <w:r w:rsidR="00A52739" w:rsidRPr="00AE52A9" w:rsidDel="009749B7">
                <w:rPr>
                  <w:rFonts w:ascii="Arial" w:eastAsia="Times New Roman" w:hAnsi="Arial" w:cs="Arial"/>
                  <w:sz w:val="18"/>
                  <w:szCs w:val="18"/>
                  <w:lang w:eastAsia="en-GB"/>
                </w:rPr>
                <w:delText xml:space="preserve">(such as endoscopy, radiology, or cardiology) </w:delText>
              </w:r>
            </w:del>
            <w:r w:rsidR="00A52739" w:rsidRPr="00AE52A9">
              <w:rPr>
                <w:rFonts w:ascii="Arial" w:eastAsia="Times New Roman" w:hAnsi="Arial" w:cs="Arial"/>
                <w:sz w:val="18"/>
                <w:szCs w:val="18"/>
                <w:lang w:eastAsia="en-GB"/>
              </w:rPr>
              <w:t xml:space="preserve">and </w:t>
            </w:r>
            <w:ins w:id="41" w:author="Chen, Hong" w:date="2023-10-26T15:48:00Z">
              <w:r w:rsidR="00351E95" w:rsidRPr="00AE52A9">
                <w:rPr>
                  <w:rFonts w:ascii="Arial" w:eastAsia="Times New Roman" w:hAnsi="Arial" w:cs="Arial"/>
                  <w:sz w:val="18"/>
                  <w:szCs w:val="18"/>
                  <w:lang w:eastAsia="en-GB"/>
                </w:rPr>
                <w:t>may also use portable diagnostic machines/devices that can be carried into the patient’s house to run point-of-care (POC) diagnostics</w:t>
              </w:r>
            </w:ins>
            <w:ins w:id="42" w:author="Chen, Hong" w:date="2023-10-26T15:49:00Z">
              <w:r w:rsidR="00794499" w:rsidRPr="00AE52A9">
                <w:rPr>
                  <w:rFonts w:ascii="Arial" w:eastAsia="Times New Roman" w:hAnsi="Arial" w:cs="Arial"/>
                  <w:sz w:val="18"/>
                  <w:szCs w:val="18"/>
                  <w:lang w:eastAsia="en-GB"/>
                </w:rPr>
                <w:t>.</w:t>
              </w:r>
            </w:ins>
            <w:ins w:id="43" w:author="Chen, Hong" w:date="2023-10-26T15:48:00Z">
              <w:r w:rsidR="00351E95" w:rsidRPr="00AE52A9" w:rsidDel="00351E95">
                <w:rPr>
                  <w:rFonts w:ascii="Arial" w:eastAsia="Times New Roman" w:hAnsi="Arial" w:cs="Arial"/>
                  <w:sz w:val="18"/>
                  <w:szCs w:val="18"/>
                  <w:lang w:eastAsia="en-GB"/>
                </w:rPr>
                <w:t xml:space="preserve"> </w:t>
              </w:r>
            </w:ins>
            <w:del w:id="44" w:author="Chen, Hong" w:date="2023-10-26T15:48:00Z">
              <w:r w:rsidR="00A52739" w:rsidRPr="00AE52A9" w:rsidDel="00351E95">
                <w:rPr>
                  <w:rFonts w:ascii="Arial" w:eastAsia="Times New Roman" w:hAnsi="Arial" w:cs="Arial"/>
                  <w:sz w:val="18"/>
                  <w:szCs w:val="18"/>
                  <w:lang w:eastAsia="en-GB"/>
                </w:rPr>
                <w:delText>may include bedside tests such as point of care (POC blood tests) and point of care ultrasound (POCUS).</w:delText>
              </w:r>
            </w:del>
          </w:p>
          <w:p w14:paraId="4D09AB63" w14:textId="6691E845" w:rsidR="00825148" w:rsidRPr="00151003" w:rsidRDefault="00015B00" w:rsidP="00074142">
            <w:pPr>
              <w:numPr>
                <w:ilvl w:val="0"/>
                <w:numId w:val="9"/>
              </w:numPr>
              <w:spacing w:line="276" w:lineRule="auto"/>
              <w:rPr>
                <w:rFonts w:ascii="Arial" w:eastAsia="Times New Roman" w:hAnsi="Arial" w:cs="Arial"/>
                <w:sz w:val="18"/>
                <w:szCs w:val="18"/>
                <w:lang w:eastAsia="en-GB"/>
              </w:rPr>
            </w:pPr>
            <w:r w:rsidRPr="00151003">
              <w:rPr>
                <w:rFonts w:ascii="Arial" w:eastAsia="Times New Roman" w:hAnsi="Arial" w:cs="Arial"/>
                <w:sz w:val="18"/>
                <w:szCs w:val="18"/>
                <w:lang w:eastAsia="en-GB"/>
              </w:rPr>
              <w:t>H</w:t>
            </w:r>
            <w:r w:rsidR="00A52739" w:rsidRPr="00E6408D">
              <w:rPr>
                <w:rFonts w:ascii="Arial" w:eastAsia="Times New Roman" w:hAnsi="Arial" w:cs="Arial"/>
                <w:sz w:val="18"/>
                <w:szCs w:val="18"/>
                <w:lang w:eastAsia="en-GB"/>
              </w:rPr>
              <w:t>ospital level interventions</w:t>
            </w:r>
            <w:r w:rsidR="00774391" w:rsidRPr="00151003">
              <w:rPr>
                <w:rFonts w:ascii="Arial" w:eastAsia="Times New Roman" w:hAnsi="Arial" w:cs="Arial"/>
                <w:sz w:val="18"/>
                <w:szCs w:val="18"/>
                <w:lang w:eastAsia="en-GB"/>
              </w:rPr>
              <w:t xml:space="preserve"> </w:t>
            </w:r>
            <w:r w:rsidR="00A52739" w:rsidRPr="00E6408D">
              <w:rPr>
                <w:rFonts w:ascii="Arial" w:eastAsia="Times New Roman" w:hAnsi="Arial" w:cs="Arial"/>
                <w:sz w:val="18"/>
                <w:szCs w:val="18"/>
                <w:lang w:eastAsia="en-GB"/>
              </w:rPr>
              <w:t>(such as access to intravenous fluids, therapy and oxygen)</w:t>
            </w:r>
            <w:r w:rsidRPr="00151003">
              <w:rPr>
                <w:rFonts w:ascii="Arial" w:eastAsia="Times New Roman" w:hAnsi="Arial" w:cs="Arial"/>
                <w:sz w:val="18"/>
                <w:szCs w:val="18"/>
                <w:lang w:eastAsia="en-GB"/>
              </w:rPr>
              <w:t>.</w:t>
            </w:r>
          </w:p>
          <w:p w14:paraId="5E823D37" w14:textId="731F120C" w:rsidR="00774391" w:rsidRPr="00151003" w:rsidRDefault="00774391" w:rsidP="00074142">
            <w:pPr>
              <w:numPr>
                <w:ilvl w:val="0"/>
                <w:numId w:val="9"/>
              </w:numPr>
              <w:spacing w:line="276" w:lineRule="auto"/>
              <w:rPr>
                <w:rFonts w:ascii="Arial" w:eastAsia="Times New Roman" w:hAnsi="Arial" w:cs="Arial"/>
                <w:sz w:val="18"/>
                <w:szCs w:val="18"/>
                <w:lang w:eastAsia="en-GB"/>
              </w:rPr>
            </w:pPr>
            <w:r w:rsidRPr="00151003">
              <w:rPr>
                <w:rFonts w:ascii="Arial" w:eastAsia="Times New Roman" w:hAnsi="Arial" w:cs="Arial"/>
                <w:sz w:val="18"/>
                <w:szCs w:val="18"/>
                <w:lang w:eastAsia="en-GB"/>
              </w:rPr>
              <w:t>Psychological, practical and social support</w:t>
            </w:r>
            <w:r w:rsidR="00015B00" w:rsidRPr="00151003">
              <w:rPr>
                <w:rFonts w:ascii="Arial" w:eastAsia="Times New Roman" w:hAnsi="Arial" w:cs="Arial"/>
                <w:sz w:val="18"/>
                <w:szCs w:val="18"/>
                <w:lang w:eastAsia="en-GB"/>
              </w:rPr>
              <w:t>.</w:t>
            </w:r>
          </w:p>
        </w:tc>
      </w:tr>
      <w:tr w:rsidR="00825148" w:rsidRPr="003702BE" w14:paraId="065487B5" w14:textId="77777777" w:rsidTr="00151003">
        <w:trPr>
          <w:jc w:val="center"/>
        </w:trPr>
        <w:tc>
          <w:tcPr>
            <w:tcW w:w="0" w:type="auto"/>
            <w:tcBorders>
              <w:top w:val="single" w:sz="4" w:space="0" w:color="auto"/>
              <w:left w:val="single" w:sz="4" w:space="0" w:color="auto"/>
              <w:bottom w:val="single" w:sz="4" w:space="0" w:color="auto"/>
              <w:right w:val="single" w:sz="4" w:space="0" w:color="auto"/>
            </w:tcBorders>
            <w:shd w:val="pct25" w:color="auto" w:fill="auto"/>
            <w:vAlign w:val="center"/>
            <w:hideMark/>
          </w:tcPr>
          <w:p w14:paraId="72DDBAB3" w14:textId="498DDD81" w:rsidR="00825148" w:rsidRPr="003702BE" w:rsidRDefault="00825148" w:rsidP="00074142">
            <w:pPr>
              <w:spacing w:line="276" w:lineRule="auto"/>
              <w:rPr>
                <w:rFonts w:ascii="Arial" w:eastAsia="Times New Roman" w:hAnsi="Arial" w:cs="Arial"/>
                <w:b/>
                <w:sz w:val="18"/>
                <w:szCs w:val="18"/>
                <w:lang w:eastAsia="en-GB"/>
              </w:rPr>
            </w:pPr>
            <w:r w:rsidRPr="003702BE">
              <w:rPr>
                <w:rFonts w:ascii="Arial" w:eastAsia="Times New Roman" w:hAnsi="Arial" w:cs="Arial"/>
                <w:b/>
                <w:sz w:val="18"/>
                <w:szCs w:val="18"/>
                <w:lang w:eastAsia="en-GB"/>
              </w:rPr>
              <w:t>Delivery</w:t>
            </w:r>
          </w:p>
        </w:tc>
        <w:tc>
          <w:tcPr>
            <w:tcW w:w="0" w:type="auto"/>
            <w:tcBorders>
              <w:top w:val="single" w:sz="4" w:space="0" w:color="auto"/>
              <w:left w:val="single" w:sz="4" w:space="0" w:color="auto"/>
              <w:bottom w:val="single" w:sz="4" w:space="0" w:color="auto"/>
              <w:right w:val="single" w:sz="4" w:space="0" w:color="auto"/>
            </w:tcBorders>
          </w:tcPr>
          <w:p w14:paraId="33298ACC" w14:textId="6D57DBD1" w:rsidR="00A52739" w:rsidRPr="00151003" w:rsidRDefault="00A52739" w:rsidP="00074142">
            <w:pPr>
              <w:numPr>
                <w:ilvl w:val="0"/>
                <w:numId w:val="10"/>
              </w:numPr>
              <w:spacing w:line="276" w:lineRule="auto"/>
              <w:rPr>
                <w:rFonts w:ascii="Arial" w:eastAsia="Times New Roman" w:hAnsi="Arial" w:cs="Arial"/>
                <w:sz w:val="18"/>
                <w:szCs w:val="18"/>
                <w:lang w:eastAsia="en-GB"/>
              </w:rPr>
            </w:pPr>
            <w:r w:rsidRPr="00151003">
              <w:rPr>
                <w:rFonts w:ascii="Arial" w:eastAsia="Times New Roman" w:hAnsi="Arial" w:cs="Arial"/>
                <w:sz w:val="18"/>
                <w:szCs w:val="18"/>
                <w:lang w:eastAsia="en-GB"/>
              </w:rPr>
              <w:t xml:space="preserve">Patients treated as though admitted to </w:t>
            </w:r>
            <w:r w:rsidR="00015B00" w:rsidRPr="00151003">
              <w:rPr>
                <w:rFonts w:ascii="Arial" w:eastAsia="Times New Roman" w:hAnsi="Arial" w:cs="Arial"/>
                <w:sz w:val="18"/>
                <w:szCs w:val="18"/>
                <w:lang w:eastAsia="en-GB"/>
              </w:rPr>
              <w:t>hospital but</w:t>
            </w:r>
            <w:r w:rsidRPr="00151003">
              <w:rPr>
                <w:rFonts w:ascii="Arial" w:eastAsia="Times New Roman" w:hAnsi="Arial" w:cs="Arial"/>
                <w:sz w:val="18"/>
                <w:szCs w:val="18"/>
                <w:lang w:eastAsia="en-GB"/>
              </w:rPr>
              <w:t xml:space="preserve"> managed within their own home</w:t>
            </w:r>
            <w:r w:rsidR="00015B00" w:rsidRPr="00151003">
              <w:rPr>
                <w:rFonts w:ascii="Arial" w:eastAsia="Times New Roman" w:hAnsi="Arial" w:cs="Arial"/>
                <w:sz w:val="18"/>
                <w:szCs w:val="18"/>
                <w:lang w:eastAsia="en-GB"/>
              </w:rPr>
              <w:t>.</w:t>
            </w:r>
          </w:p>
          <w:p w14:paraId="3F504ADB" w14:textId="273E608D" w:rsidR="00825148" w:rsidRPr="00151003" w:rsidRDefault="00015B00" w:rsidP="00074142">
            <w:pPr>
              <w:numPr>
                <w:ilvl w:val="0"/>
                <w:numId w:val="10"/>
              </w:numPr>
              <w:spacing w:line="276" w:lineRule="auto"/>
              <w:rPr>
                <w:rFonts w:ascii="Arial" w:eastAsia="Times New Roman" w:hAnsi="Arial" w:cs="Arial"/>
                <w:i/>
                <w:sz w:val="18"/>
                <w:szCs w:val="18"/>
                <w:lang w:eastAsia="en-GB"/>
              </w:rPr>
            </w:pPr>
            <w:r w:rsidRPr="00151003">
              <w:rPr>
                <w:rFonts w:ascii="Arial" w:eastAsia="Times New Roman" w:hAnsi="Arial" w:cs="Arial"/>
                <w:sz w:val="18"/>
                <w:szCs w:val="18"/>
                <w:lang w:eastAsia="en-GB"/>
              </w:rPr>
              <w:t>D</w:t>
            </w:r>
            <w:r w:rsidR="00A52739" w:rsidRPr="00E6408D">
              <w:rPr>
                <w:rFonts w:ascii="Arial" w:eastAsia="Times New Roman" w:hAnsi="Arial" w:cs="Arial"/>
                <w:sz w:val="18"/>
                <w:szCs w:val="18"/>
                <w:lang w:eastAsia="en-GB"/>
              </w:rPr>
              <w:t xml:space="preserve">aily input from a multidisciplinary team and sometimes multiple visits and provisions for </w:t>
            </w:r>
            <w:r w:rsidRPr="00151003">
              <w:rPr>
                <w:rFonts w:ascii="Arial" w:eastAsia="Times New Roman" w:hAnsi="Arial" w:cs="Arial"/>
                <w:sz w:val="18"/>
                <w:szCs w:val="18"/>
                <w:lang w:eastAsia="en-GB"/>
              </w:rPr>
              <w:t>24-hour</w:t>
            </w:r>
            <w:r w:rsidR="00A52739" w:rsidRPr="00E6408D">
              <w:rPr>
                <w:rFonts w:ascii="Arial" w:eastAsia="Times New Roman" w:hAnsi="Arial" w:cs="Arial"/>
                <w:sz w:val="18"/>
                <w:szCs w:val="18"/>
                <w:lang w:eastAsia="en-GB"/>
              </w:rPr>
              <w:t xml:space="preserve"> cover with the ability to respond to urgent visits.</w:t>
            </w:r>
          </w:p>
        </w:tc>
      </w:tr>
    </w:tbl>
    <w:p w14:paraId="40D2A680" w14:textId="77777777" w:rsidR="005552C6" w:rsidRDefault="005552C6" w:rsidP="00074142">
      <w:pPr>
        <w:spacing w:line="276" w:lineRule="auto"/>
        <w:rPr>
          <w:ins w:id="45" w:author="Chen, Hong" w:date="2023-10-26T15:15:00Z"/>
        </w:rPr>
      </w:pPr>
    </w:p>
    <w:p w14:paraId="0AACE88D" w14:textId="1B135BA4" w:rsidR="002E1BEC" w:rsidRPr="00BC4EEC" w:rsidRDefault="002E1BEC" w:rsidP="002E1BEC">
      <w:pPr>
        <w:spacing w:line="276" w:lineRule="auto"/>
        <w:rPr>
          <w:ins w:id="46" w:author="Chen, Hong" w:date="2023-10-26T16:15:00Z"/>
          <w:i/>
          <w:iCs/>
        </w:rPr>
      </w:pPr>
      <w:ins w:id="47" w:author="Chen, Hong" w:date="2023-10-26T16:16:00Z">
        <w:r w:rsidRPr="00BC4EEC">
          <w:rPr>
            <w:i/>
            <w:iCs/>
          </w:rPr>
          <w:t>Application of the cr</w:t>
        </w:r>
        <w:r w:rsidR="004050ED" w:rsidRPr="00BC4EEC">
          <w:rPr>
            <w:i/>
            <w:iCs/>
          </w:rPr>
          <w:t>iteria:</w:t>
        </w:r>
      </w:ins>
    </w:p>
    <w:p w14:paraId="108446E6" w14:textId="300E3949" w:rsidR="004050ED" w:rsidRPr="00BC4EEC" w:rsidRDefault="00C632D3" w:rsidP="008B59CE">
      <w:pPr>
        <w:spacing w:line="276" w:lineRule="auto"/>
        <w:rPr>
          <w:ins w:id="48" w:author="Chen, Hong" w:date="2023-10-26T16:16:00Z"/>
        </w:rPr>
      </w:pPr>
      <w:ins w:id="49" w:author="Chen, Hong" w:date="2023-10-26T15:16:00Z">
        <w:r w:rsidRPr="00BC4EEC">
          <w:t>At the outset of screening the titles and abstracts of the sources</w:t>
        </w:r>
        <w:r w:rsidR="006623CF" w:rsidRPr="00BC4EEC">
          <w:t xml:space="preserve"> identified </w:t>
        </w:r>
      </w:ins>
      <w:ins w:id="50" w:author="Chen, Hong" w:date="2023-10-26T15:17:00Z">
        <w:r w:rsidR="006623CF" w:rsidRPr="00BC4EEC">
          <w:t xml:space="preserve">through database searches, </w:t>
        </w:r>
      </w:ins>
      <w:ins w:id="51" w:author="Chen, Hong" w:date="2023-10-26T15:26:00Z">
        <w:r w:rsidR="0050106A" w:rsidRPr="00BC4EEC">
          <w:t>the aim was to identify</w:t>
        </w:r>
      </w:ins>
      <w:ins w:id="52" w:author="Chen, Hong" w:date="2023-10-26T15:27:00Z">
        <w:r w:rsidR="0050106A" w:rsidRPr="00BC4EEC">
          <w:t xml:space="preserve"> </w:t>
        </w:r>
      </w:ins>
      <w:ins w:id="53" w:author="Chen, Hong" w:date="2023-10-26T15:26:00Z">
        <w:r w:rsidR="0050106A" w:rsidRPr="004F3800">
          <w:t>all</w:t>
        </w:r>
        <w:r w:rsidR="0050106A" w:rsidRPr="00BC4EEC">
          <w:rPr>
            <w:i/>
          </w:rPr>
          <w:t xml:space="preserve"> </w:t>
        </w:r>
        <w:r w:rsidR="0050106A" w:rsidRPr="00BC4EEC">
          <w:t xml:space="preserve">sources of evidence </w:t>
        </w:r>
      </w:ins>
      <w:ins w:id="54" w:author="Chen, Hong" w:date="2023-10-26T15:27:00Z">
        <w:r w:rsidR="002E2E96" w:rsidRPr="00BC4EEC">
          <w:t>potentially rel</w:t>
        </w:r>
      </w:ins>
      <w:ins w:id="55" w:author="Chen, Hong" w:date="2023-10-26T16:11:00Z">
        <w:r w:rsidR="00037AD5" w:rsidRPr="00BC4EEC">
          <w:t>ated</w:t>
        </w:r>
      </w:ins>
      <w:ins w:id="56" w:author="Chen, Hong" w:date="2023-10-26T15:27:00Z">
        <w:r w:rsidR="002E2E96" w:rsidRPr="00BC4EEC">
          <w:t xml:space="preserve"> to </w:t>
        </w:r>
        <w:proofErr w:type="spellStart"/>
        <w:r w:rsidR="002E2E96" w:rsidRPr="00BC4EEC">
          <w:t>HaH</w:t>
        </w:r>
        <w:proofErr w:type="spellEnd"/>
        <w:r w:rsidR="002E2E96" w:rsidRPr="00BC4EEC">
          <w:t xml:space="preserve"> and exclude all sources </w:t>
        </w:r>
        <w:r w:rsidR="00536B91" w:rsidRPr="00BC4EEC">
          <w:t>rel</w:t>
        </w:r>
      </w:ins>
      <w:ins w:id="57" w:author="Chen, Hong" w:date="2023-10-26T16:11:00Z">
        <w:r w:rsidR="00037AD5" w:rsidRPr="00BC4EEC">
          <w:t>ated</w:t>
        </w:r>
      </w:ins>
      <w:ins w:id="58" w:author="Chen, Hong" w:date="2023-10-26T15:27:00Z">
        <w:r w:rsidR="00536B91" w:rsidRPr="00BC4EEC">
          <w:t xml:space="preserve"> to </w:t>
        </w:r>
      </w:ins>
      <w:ins w:id="59" w:author="Chen, Hong" w:date="2023-10-26T15:28:00Z">
        <w:r w:rsidR="00536B91" w:rsidRPr="00BC4EEC">
          <w:t xml:space="preserve">other </w:t>
        </w:r>
      </w:ins>
      <w:ins w:id="60" w:author="Chen, Hong" w:date="2023-10-26T15:31:00Z">
        <w:r w:rsidR="00907EFA" w:rsidRPr="00BC4EEC">
          <w:t xml:space="preserve">type of </w:t>
        </w:r>
      </w:ins>
      <w:ins w:id="61" w:author="Chen, Hong" w:date="2023-10-26T15:28:00Z">
        <w:r w:rsidR="00536B91" w:rsidRPr="00BC4EEC">
          <w:t xml:space="preserve">home-based </w:t>
        </w:r>
      </w:ins>
      <w:ins w:id="62" w:author="Chen, Hong" w:date="2023-10-26T15:31:00Z">
        <w:r w:rsidR="00907EFA" w:rsidRPr="00BC4EEC">
          <w:t>services</w:t>
        </w:r>
      </w:ins>
      <w:ins w:id="63" w:author="Chen, Hong" w:date="2023-10-26T15:28:00Z">
        <w:r w:rsidR="008F5CD2" w:rsidRPr="00BC4EEC">
          <w:t xml:space="preserve">. </w:t>
        </w:r>
      </w:ins>
      <w:ins w:id="64" w:author="Chen, Hong" w:date="2023-10-26T15:41:00Z">
        <w:r w:rsidR="004112E8" w:rsidRPr="00BC4EEC">
          <w:t>S</w:t>
        </w:r>
      </w:ins>
      <w:ins w:id="65" w:author="Chen, Hong" w:date="2023-10-26T15:22:00Z">
        <w:r w:rsidR="00574B21" w:rsidRPr="00BC4EEC">
          <w:t>ources</w:t>
        </w:r>
      </w:ins>
      <w:ins w:id="66" w:author="Chen, Hong" w:date="2023-10-26T15:21:00Z">
        <w:r w:rsidR="002F5384" w:rsidRPr="00BC4EEC">
          <w:t xml:space="preserve"> were included if they described, evaluated, or </w:t>
        </w:r>
      </w:ins>
      <w:ins w:id="67" w:author="Chen, Hong" w:date="2023-10-26T15:24:00Z">
        <w:r w:rsidR="00EA3199" w:rsidRPr="00BC4EEC">
          <w:t xml:space="preserve">studied </w:t>
        </w:r>
      </w:ins>
      <w:ins w:id="68" w:author="Chen, Hong" w:date="2023-10-26T15:21:00Z">
        <w:r w:rsidR="002F5384" w:rsidRPr="00BC4EEC">
          <w:t xml:space="preserve">a </w:t>
        </w:r>
      </w:ins>
      <w:ins w:id="69" w:author="Chen, Hong" w:date="2023-10-26T15:24:00Z">
        <w:r w:rsidR="00A73902" w:rsidRPr="00BC4EEC">
          <w:t xml:space="preserve">model of </w:t>
        </w:r>
      </w:ins>
      <w:proofErr w:type="spellStart"/>
      <w:ins w:id="70" w:author="Chen, Hong" w:date="2023-10-26T15:21:00Z">
        <w:r w:rsidR="002F5384" w:rsidRPr="00BC4EEC">
          <w:t>HaH</w:t>
        </w:r>
      </w:ins>
      <w:proofErr w:type="spellEnd"/>
      <w:ins w:id="71" w:author="Chen, Hong" w:date="2023-10-26T15:25:00Z">
        <w:r w:rsidR="00EA1F2A" w:rsidRPr="00BC4EEC">
          <w:t xml:space="preserve"> or a </w:t>
        </w:r>
        <w:proofErr w:type="spellStart"/>
        <w:r w:rsidR="00EA1F2A" w:rsidRPr="00BC4EEC">
          <w:t>HaH</w:t>
        </w:r>
        <w:proofErr w:type="spellEnd"/>
        <w:r w:rsidR="00EA1F2A" w:rsidRPr="00BC4EEC">
          <w:t xml:space="preserve"> service</w:t>
        </w:r>
      </w:ins>
      <w:ins w:id="72" w:author="Chen, Hong" w:date="2023-10-26T15:31:00Z">
        <w:r w:rsidR="008B59CE" w:rsidRPr="00BC4EEC">
          <w:t xml:space="preserve">. </w:t>
        </w:r>
      </w:ins>
      <w:ins w:id="73" w:author="Chen, Hong" w:date="2023-10-26T15:55:00Z">
        <w:r w:rsidR="00A53CD0" w:rsidRPr="00BC4EEC">
          <w:t>A</w:t>
        </w:r>
      </w:ins>
      <w:ins w:id="74" w:author="Chen, Hong" w:date="2023-10-26T15:53:00Z">
        <w:r w:rsidR="00664D70" w:rsidRPr="00BC4EEC">
          <w:t xml:space="preserve"> broad definition of </w:t>
        </w:r>
        <w:proofErr w:type="spellStart"/>
        <w:r w:rsidR="00664D70" w:rsidRPr="00BC4EEC">
          <w:t>HaH</w:t>
        </w:r>
        <w:proofErr w:type="spellEnd"/>
        <w:r w:rsidR="00664D70" w:rsidRPr="00BC4EEC">
          <w:t xml:space="preserve"> was used, i.e. </w:t>
        </w:r>
        <w:r w:rsidR="000C7277" w:rsidRPr="00BC4EEC">
          <w:t xml:space="preserve">the </w:t>
        </w:r>
      </w:ins>
      <w:ins w:id="75" w:author="Chen, Hong" w:date="2023-10-26T15:54:00Z">
        <w:r w:rsidR="000C7277" w:rsidRPr="00BC4EEC">
          <w:t xml:space="preserve">service </w:t>
        </w:r>
      </w:ins>
      <w:ins w:id="76" w:author="Chen, Hong" w:date="2023-10-26T15:56:00Z">
        <w:r w:rsidR="00124278" w:rsidRPr="00BC4EEC">
          <w:t>must</w:t>
        </w:r>
      </w:ins>
      <w:ins w:id="77" w:author="Chen, Hong" w:date="2023-10-26T15:55:00Z">
        <w:r w:rsidR="00A53CD0" w:rsidRPr="00BC4EEC">
          <w:t xml:space="preserve"> deliver care </w:t>
        </w:r>
      </w:ins>
      <w:ins w:id="78" w:author="Chen, Hong" w:date="2023-10-26T15:54:00Z">
        <w:r w:rsidR="000C7277" w:rsidRPr="00BC4EEC">
          <w:t xml:space="preserve">in </w:t>
        </w:r>
      </w:ins>
      <w:ins w:id="79" w:author="Chen, Hong" w:date="2023-10-26T15:57:00Z">
        <w:r w:rsidR="00C82F88" w:rsidRPr="00BC4EEC">
          <w:t>private or care</w:t>
        </w:r>
      </w:ins>
      <w:ins w:id="80" w:author="Chen, Hong" w:date="2023-10-26T15:54:00Z">
        <w:r w:rsidR="00606D60" w:rsidRPr="00BC4EEC">
          <w:t xml:space="preserve"> </w:t>
        </w:r>
        <w:r w:rsidR="00606D60" w:rsidRPr="004F3800">
          <w:rPr>
            <w:i/>
            <w:iCs/>
          </w:rPr>
          <w:t>homes</w:t>
        </w:r>
        <w:r w:rsidR="00606D60" w:rsidRPr="00BC4EEC">
          <w:t xml:space="preserve"> to treat </w:t>
        </w:r>
      </w:ins>
      <w:ins w:id="81" w:author="Chen, Hong" w:date="2023-10-26T15:53:00Z">
        <w:r w:rsidR="00664D70" w:rsidRPr="004F3800">
          <w:rPr>
            <w:i/>
            <w:iCs/>
          </w:rPr>
          <w:t>acutely</w:t>
        </w:r>
        <w:r w:rsidR="00664D70" w:rsidRPr="00BC4EEC">
          <w:t xml:space="preserve"> unwell</w:t>
        </w:r>
      </w:ins>
      <w:ins w:id="82" w:author="Chen, Hong" w:date="2023-10-30T11:54:00Z">
        <w:r w:rsidR="00AE0965" w:rsidRPr="00BC4EEC">
          <w:t>,</w:t>
        </w:r>
      </w:ins>
      <w:ins w:id="83" w:author="Chen, Hong" w:date="2023-10-26T15:53:00Z">
        <w:r w:rsidR="00664D70" w:rsidRPr="00BC4EEC">
          <w:t xml:space="preserve"> </w:t>
        </w:r>
      </w:ins>
      <w:ins w:id="84" w:author="Chen, Hong" w:date="2023-10-30T11:53:00Z">
        <w:r w:rsidR="00AE0965" w:rsidRPr="004F3800">
          <w:rPr>
            <w:i/>
            <w:iCs/>
          </w:rPr>
          <w:t>adult</w:t>
        </w:r>
      </w:ins>
      <w:ins w:id="85" w:author="Chen, Hong" w:date="2023-10-30T11:54:00Z">
        <w:r w:rsidR="00AE0965" w:rsidRPr="00BC4EEC">
          <w:t xml:space="preserve"> </w:t>
        </w:r>
      </w:ins>
      <w:ins w:id="86" w:author="Chen, Hong" w:date="2023-10-26T15:54:00Z">
        <w:r w:rsidR="00606D60" w:rsidRPr="00BC4EEC">
          <w:t xml:space="preserve">patients who </w:t>
        </w:r>
      </w:ins>
      <w:ins w:id="87" w:author="Chen, Hong" w:date="2023-10-26T15:53:00Z">
        <w:r w:rsidR="00664D70" w:rsidRPr="00BC4EEC">
          <w:t xml:space="preserve">would normally require an </w:t>
        </w:r>
        <w:r w:rsidR="00664D70" w:rsidRPr="004F3800">
          <w:rPr>
            <w:i/>
            <w:iCs/>
          </w:rPr>
          <w:t>acute</w:t>
        </w:r>
        <w:r w:rsidR="00664D70" w:rsidRPr="00BC4EEC">
          <w:t xml:space="preserve"> hospital bed</w:t>
        </w:r>
      </w:ins>
      <w:ins w:id="88" w:author="Chen, Hong" w:date="2023-10-26T15:54:00Z">
        <w:r w:rsidR="00606D60" w:rsidRPr="00BC4EEC">
          <w:t>.</w:t>
        </w:r>
      </w:ins>
      <w:ins w:id="89" w:author="Chen, Hong" w:date="2023-10-26T15:53:00Z">
        <w:r w:rsidR="00664D70" w:rsidRPr="00BC4EEC">
          <w:t xml:space="preserve"> </w:t>
        </w:r>
      </w:ins>
      <w:ins w:id="90" w:author="Chen, Hong" w:date="2023-10-26T16:00:00Z">
        <w:r w:rsidR="009B01A2" w:rsidRPr="00BC4EEC">
          <w:t>There were times when t</w:t>
        </w:r>
      </w:ins>
      <w:ins w:id="91" w:author="Chen, Hong" w:date="2023-10-26T15:57:00Z">
        <w:r w:rsidR="008D5B85" w:rsidRPr="00BC4EEC">
          <w:t xml:space="preserve">he above </w:t>
        </w:r>
        <w:r w:rsidR="004F7CDB" w:rsidRPr="00BC4EEC">
          <w:t>crite</w:t>
        </w:r>
      </w:ins>
      <w:ins w:id="92" w:author="Chen, Hong" w:date="2023-10-26T15:58:00Z">
        <w:r w:rsidR="004F7CDB" w:rsidRPr="00BC4EEC">
          <w:t xml:space="preserve">ria were used </w:t>
        </w:r>
      </w:ins>
      <w:ins w:id="93" w:author="Chen, Hong" w:date="2023-10-26T16:01:00Z">
        <w:r w:rsidR="00D228DB" w:rsidRPr="00BC4EEC">
          <w:t xml:space="preserve">by the reviewer </w:t>
        </w:r>
      </w:ins>
      <w:ins w:id="94" w:author="Chen, Hong" w:date="2023-10-26T15:58:00Z">
        <w:r w:rsidR="004F7CDB" w:rsidRPr="00BC4EEC">
          <w:t>to facilitate the judgement</w:t>
        </w:r>
      </w:ins>
      <w:ins w:id="95" w:author="Chen, Hong" w:date="2023-10-26T16:01:00Z">
        <w:r w:rsidR="006F0D36" w:rsidRPr="00BC4EEC">
          <w:t xml:space="preserve">; if still unclear, </w:t>
        </w:r>
      </w:ins>
      <w:ins w:id="96" w:author="Chen, Hong" w:date="2023-10-26T15:42:00Z">
        <w:r w:rsidR="00FE6F8C" w:rsidRPr="00BC4EEC">
          <w:t xml:space="preserve">other </w:t>
        </w:r>
      </w:ins>
      <w:ins w:id="97" w:author="Chen, Hong" w:date="2023-10-26T16:12:00Z">
        <w:r w:rsidR="003439E3" w:rsidRPr="00BC4EEC">
          <w:t>members of the research team</w:t>
        </w:r>
      </w:ins>
      <w:ins w:id="98" w:author="Chen, Hong" w:date="2023-10-26T15:42:00Z">
        <w:r w:rsidR="00FE6F8C" w:rsidRPr="00BC4EEC">
          <w:t xml:space="preserve"> were consulted to reach a group decision or </w:t>
        </w:r>
      </w:ins>
      <w:ins w:id="99" w:author="Chen, Hong" w:date="2023-10-26T15:35:00Z">
        <w:r w:rsidR="00F3142A" w:rsidRPr="00BC4EEC">
          <w:t>occasionally full</w:t>
        </w:r>
      </w:ins>
      <w:ins w:id="100" w:author="Chen, Hong" w:date="2023-10-26T15:42:00Z">
        <w:r w:rsidR="00FE6F8C" w:rsidRPr="00BC4EEC">
          <w:t>-</w:t>
        </w:r>
      </w:ins>
      <w:ins w:id="101" w:author="Chen, Hong" w:date="2023-10-26T15:35:00Z">
        <w:r w:rsidR="00F3142A" w:rsidRPr="00BC4EEC">
          <w:t xml:space="preserve">text </w:t>
        </w:r>
      </w:ins>
      <w:ins w:id="102" w:author="Chen, Hong" w:date="2023-10-26T15:42:00Z">
        <w:r w:rsidR="00FE6F8C" w:rsidRPr="00BC4EEC">
          <w:t xml:space="preserve">sources </w:t>
        </w:r>
      </w:ins>
      <w:ins w:id="103" w:author="Chen, Hong" w:date="2023-10-26T15:41:00Z">
        <w:r w:rsidR="00FE6F8C" w:rsidRPr="00BC4EEC">
          <w:t>were</w:t>
        </w:r>
      </w:ins>
      <w:ins w:id="104" w:author="Chen, Hong" w:date="2023-10-26T15:35:00Z">
        <w:r w:rsidR="00F3142A" w:rsidRPr="00BC4EEC">
          <w:t xml:space="preserve"> </w:t>
        </w:r>
      </w:ins>
      <w:ins w:id="105" w:author="Chen, Hong" w:date="2023-10-26T15:36:00Z">
        <w:r w:rsidR="00F3142A" w:rsidRPr="00BC4EEC">
          <w:t>screened</w:t>
        </w:r>
      </w:ins>
      <w:ins w:id="106" w:author="Chen, Hong" w:date="2023-10-26T15:37:00Z">
        <w:r w:rsidR="00195864" w:rsidRPr="00BC4EEC">
          <w:t xml:space="preserve">. </w:t>
        </w:r>
      </w:ins>
    </w:p>
    <w:p w14:paraId="2761819C" w14:textId="3D74B293" w:rsidR="008B59CE" w:rsidRPr="00BC4EEC" w:rsidRDefault="00A20F51" w:rsidP="008B59CE">
      <w:pPr>
        <w:spacing w:line="276" w:lineRule="auto"/>
        <w:rPr>
          <w:ins w:id="107" w:author="Chen, Hong" w:date="2023-11-01T11:17:00Z"/>
        </w:rPr>
      </w:pPr>
      <w:ins w:id="108" w:author="Chen, Hong" w:date="2023-10-26T15:34:00Z">
        <w:r w:rsidRPr="00BC4EEC">
          <w:t xml:space="preserve">At the full-text assessment stage, </w:t>
        </w:r>
      </w:ins>
      <w:ins w:id="109" w:author="Chen, Hong" w:date="2023-10-26T15:31:00Z">
        <w:r w:rsidR="008B59CE" w:rsidRPr="00BC4EEC">
          <w:t xml:space="preserve">rather than </w:t>
        </w:r>
      </w:ins>
      <w:ins w:id="110" w:author="Chen, Hong" w:date="2023-10-26T16:04:00Z">
        <w:r w:rsidR="0046563B" w:rsidRPr="00BC4EEC">
          <w:t>strictly apply</w:t>
        </w:r>
      </w:ins>
      <w:ins w:id="111" w:author="Chen, Hong" w:date="2023-10-26T16:06:00Z">
        <w:r w:rsidR="00465C6E" w:rsidRPr="00BC4EEC">
          <w:t>ing</w:t>
        </w:r>
      </w:ins>
      <w:ins w:id="112" w:author="Chen, Hong" w:date="2023-10-26T16:04:00Z">
        <w:r w:rsidR="0046563B" w:rsidRPr="00BC4EEC">
          <w:t xml:space="preserve"> </w:t>
        </w:r>
        <w:r w:rsidR="00304413" w:rsidRPr="00BC4EEC">
          <w:t xml:space="preserve">the </w:t>
        </w:r>
      </w:ins>
      <w:ins w:id="113" w:author="Chen, Hong" w:date="2023-10-26T16:06:00Z">
        <w:r w:rsidR="00465C6E" w:rsidRPr="00BC4EEC">
          <w:t xml:space="preserve">above working </w:t>
        </w:r>
      </w:ins>
      <w:ins w:id="114" w:author="Chen, Hong" w:date="2023-10-26T16:04:00Z">
        <w:r w:rsidR="00304413" w:rsidRPr="00BC4EEC">
          <w:t>de</w:t>
        </w:r>
      </w:ins>
      <w:ins w:id="115" w:author="Chen, Hong" w:date="2023-10-26T16:05:00Z">
        <w:r w:rsidR="00304413" w:rsidRPr="00BC4EEC">
          <w:t>finition</w:t>
        </w:r>
      </w:ins>
      <w:ins w:id="116" w:author="Chen, Hong" w:date="2023-10-26T16:06:00Z">
        <w:r w:rsidR="00465C6E" w:rsidRPr="00BC4EEC">
          <w:t xml:space="preserve"> of </w:t>
        </w:r>
        <w:proofErr w:type="spellStart"/>
        <w:r w:rsidR="00465C6E" w:rsidRPr="00BC4EEC">
          <w:t>HaH</w:t>
        </w:r>
      </w:ins>
      <w:proofErr w:type="spellEnd"/>
      <w:ins w:id="117" w:author="Chen, Hong" w:date="2023-10-26T16:05:00Z">
        <w:r w:rsidR="00304413" w:rsidRPr="00BC4EEC">
          <w:t xml:space="preserve">, </w:t>
        </w:r>
      </w:ins>
      <w:ins w:id="118" w:author="Chen, Hong" w:date="2023-10-26T16:07:00Z">
        <w:r w:rsidR="00465C6E" w:rsidRPr="00BC4EEC">
          <w:t xml:space="preserve">the reviewer formed a judgement </w:t>
        </w:r>
        <w:r w:rsidR="00465C6E" w:rsidRPr="00BC4EEC">
          <w:rPr>
            <w:i/>
          </w:rPr>
          <w:t>as a whole</w:t>
        </w:r>
        <w:r w:rsidR="00465C6E" w:rsidRPr="00BC4EEC">
          <w:t xml:space="preserve"> on whether or not a source </w:t>
        </w:r>
      </w:ins>
      <w:ins w:id="119" w:author="Chen, Hong" w:date="2023-10-30T11:56:00Z">
        <w:r w:rsidR="00617549" w:rsidRPr="00BC4EEC">
          <w:t>wa</w:t>
        </w:r>
      </w:ins>
      <w:ins w:id="120" w:author="Chen, Hong" w:date="2023-10-26T16:07:00Z">
        <w:r w:rsidR="00B02D6A" w:rsidRPr="00BC4EEC">
          <w:t>s</w:t>
        </w:r>
      </w:ins>
      <w:ins w:id="121" w:author="Chen, Hong" w:date="2023-10-26T16:08:00Z">
        <w:r w:rsidR="0011043C" w:rsidRPr="00BC4EEC">
          <w:t xml:space="preserve"> includable allowing for </w:t>
        </w:r>
      </w:ins>
      <w:ins w:id="122" w:author="Chen, Hong" w:date="2023-10-26T16:10:00Z">
        <w:r w:rsidR="001F5E73" w:rsidRPr="00BC4EEC">
          <w:t>varieties</w:t>
        </w:r>
      </w:ins>
      <w:ins w:id="123" w:author="Chen, Hong" w:date="2023-10-26T16:08:00Z">
        <w:r w:rsidR="0011043C" w:rsidRPr="00BC4EEC">
          <w:t xml:space="preserve"> and </w:t>
        </w:r>
      </w:ins>
      <w:ins w:id="124" w:author="Chen, Hong" w:date="2023-10-26T16:10:00Z">
        <w:r w:rsidR="001F5E73" w:rsidRPr="00BC4EEC">
          <w:t>adaptations</w:t>
        </w:r>
      </w:ins>
      <w:ins w:id="125" w:author="Chen, Hong" w:date="2023-10-26T16:08:00Z">
        <w:r w:rsidR="0011043C" w:rsidRPr="00BC4EEC">
          <w:t xml:space="preserve"> of </w:t>
        </w:r>
        <w:proofErr w:type="spellStart"/>
        <w:r w:rsidR="0011043C" w:rsidRPr="00BC4EEC">
          <w:t>HaH</w:t>
        </w:r>
        <w:proofErr w:type="spellEnd"/>
        <w:r w:rsidR="0011043C" w:rsidRPr="00BC4EEC">
          <w:t xml:space="preserve"> in different contexts</w:t>
        </w:r>
      </w:ins>
      <w:ins w:id="126" w:author="Chen, Hong" w:date="2023-10-26T16:14:00Z">
        <w:r w:rsidR="00751CBD" w:rsidRPr="00BC4EEC">
          <w:t>, even if</w:t>
        </w:r>
        <w:r w:rsidR="002458BD" w:rsidRPr="00BC4EEC">
          <w:t xml:space="preserve"> a source did not exhibit all the characteristics described above</w:t>
        </w:r>
      </w:ins>
      <w:ins w:id="127" w:author="Chen, Hong" w:date="2023-10-26T16:08:00Z">
        <w:r w:rsidR="0011043C" w:rsidRPr="00BC4EEC">
          <w:t xml:space="preserve">. </w:t>
        </w:r>
      </w:ins>
      <w:ins w:id="128" w:author="Chen, Hong" w:date="2023-10-26T16:09:00Z">
        <w:r w:rsidR="000E75E1" w:rsidRPr="00BC4EEC">
          <w:t xml:space="preserve">When the reviewer was unable to make a decision to include or exclude, other </w:t>
        </w:r>
      </w:ins>
      <w:ins w:id="129" w:author="Chen, Hong" w:date="2023-10-26T16:10:00Z">
        <w:r w:rsidR="001F5E73" w:rsidRPr="00BC4EEC">
          <w:t>members of the research team w</w:t>
        </w:r>
      </w:ins>
      <w:ins w:id="130" w:author="Chen, Hong" w:date="2023-11-02T15:00:00Z">
        <w:r w:rsidR="0040021E">
          <w:t>ere</w:t>
        </w:r>
      </w:ins>
      <w:ins w:id="131" w:author="Chen, Hong" w:date="2023-10-26T16:10:00Z">
        <w:r w:rsidR="001F5E73" w:rsidRPr="00BC4EEC">
          <w:t xml:space="preserve"> consulted to make a group decision. </w:t>
        </w:r>
      </w:ins>
    </w:p>
    <w:p w14:paraId="5CAB5BF8" w14:textId="53A737A5" w:rsidR="00E373FD" w:rsidRPr="00BC4EEC" w:rsidRDefault="00E373FD" w:rsidP="008B59CE">
      <w:pPr>
        <w:spacing w:line="276" w:lineRule="auto"/>
        <w:rPr>
          <w:ins w:id="132" w:author="Chen, Hong" w:date="2023-10-26T15:31:00Z"/>
        </w:rPr>
      </w:pPr>
      <w:ins w:id="133" w:author="Chen, Hong" w:date="2023-11-01T11:17:00Z">
        <w:r w:rsidRPr="00BC4EEC">
          <w:t>The literature review was time and conceptually critical for developing subsequent components, particularly the professional interviews and the provider survey (reported elsewhere). Therefore, we used a single reviewer (different at different stage) for screening records, selecting papers, and extracting data, without verification by a second reviewer. Also, some of the tasks involved were done by the two single reviewers (first and second authors) in parallel, i.e. while the first author selected papers from those accumulated prior to the study and then started to extract data from these papers, the second author conducted searches and screened new records using predefined criteria.</w:t>
        </w:r>
      </w:ins>
    </w:p>
    <w:p w14:paraId="2BEC9B0D" w14:textId="299B2156" w:rsidR="00B91833" w:rsidRPr="00BC4EEC" w:rsidDel="002F5384" w:rsidRDefault="00B91833">
      <w:pPr>
        <w:spacing w:line="276" w:lineRule="auto"/>
        <w:rPr>
          <w:del w:id="134" w:author="Chen, Hong" w:date="2023-10-26T15:21:00Z"/>
        </w:rPr>
      </w:pPr>
    </w:p>
    <w:p w14:paraId="642D4CE4" w14:textId="3F5A9B49" w:rsidR="00E018CE" w:rsidRPr="00BC4EEC" w:rsidDel="00105CB3" w:rsidRDefault="005552C6">
      <w:pPr>
        <w:spacing w:line="276" w:lineRule="auto"/>
        <w:rPr>
          <w:del w:id="135" w:author="Chen, Hong" w:date="2023-10-26T15:38:00Z"/>
          <w:moveFrom w:id="136" w:author="Chen, Hong" w:date="2023-10-23T11:57:00Z"/>
          <w:i/>
          <w:iCs/>
        </w:rPr>
      </w:pPr>
      <w:moveFromRangeStart w:id="137" w:author="Chen, Hong" w:date="2023-10-23T11:57:00Z" w:name="move148954666"/>
      <w:moveFrom w:id="138" w:author="Chen, Hong" w:date="2023-10-23T11:57:00Z">
        <w:del w:id="139" w:author="Chen, Hong" w:date="2023-10-26T15:22:00Z">
          <w:r w:rsidRPr="00BC4EEC" w:rsidDel="00BC1B02">
            <w:rPr>
              <w:i/>
              <w:iCs/>
            </w:rPr>
            <w:delText xml:space="preserve">Types of (home-based) services </w:delText>
          </w:r>
          <w:r w:rsidR="00E018CE" w:rsidRPr="00BC4EEC" w:rsidDel="00BC1B02">
            <w:rPr>
              <w:i/>
              <w:iCs/>
            </w:rPr>
            <w:delText xml:space="preserve">to be excluded: </w:delText>
          </w:r>
        </w:del>
      </w:moveFrom>
    </w:p>
    <w:tbl>
      <w:tblPr>
        <w:tblStyle w:val="TableGrid"/>
        <w:tblW w:w="0" w:type="auto"/>
        <w:tblLook w:val="04A0" w:firstRow="1" w:lastRow="0" w:firstColumn="1" w:lastColumn="0" w:noHBand="0" w:noVBand="1"/>
      </w:tblPr>
      <w:tblGrid>
        <w:gridCol w:w="9016"/>
      </w:tblGrid>
      <w:tr w:rsidR="005552C6" w:rsidDel="00B91833" w14:paraId="392ECFBF" w14:textId="46B0CA1A" w:rsidTr="005552C6">
        <w:trPr>
          <w:del w:id="140" w:author="Chen, Hong" w:date="2023-10-26T15:15:00Z"/>
        </w:trPr>
        <w:tc>
          <w:tcPr>
            <w:tcW w:w="9016" w:type="dxa"/>
          </w:tcPr>
          <w:p w14:paraId="53E4B0F2" w14:textId="23969353" w:rsidR="005552C6" w:rsidRPr="00BC4EEC" w:rsidDel="00B91833" w:rsidRDefault="005552C6" w:rsidP="00BC4EEC">
            <w:pPr>
              <w:pStyle w:val="ListParagraph"/>
              <w:numPr>
                <w:ilvl w:val="0"/>
                <w:numId w:val="11"/>
              </w:numPr>
              <w:spacing w:after="160" w:line="276" w:lineRule="auto"/>
              <w:rPr>
                <w:del w:id="141" w:author="Chen, Hong" w:date="2023-10-26T15:15:00Z"/>
                <w:moveFrom w:id="142" w:author="Chen, Hong" w:date="2023-10-23T11:57:00Z"/>
              </w:rPr>
            </w:pPr>
            <w:moveFrom w:id="143" w:author="Chen, Hong" w:date="2023-10-23T11:57:00Z">
              <w:del w:id="144" w:author="Chen, Hong" w:date="2023-10-26T15:15:00Z">
                <w:r w:rsidRPr="00BC4EEC" w:rsidDel="00B91833">
                  <w:delText>Enhanced primary care provision (e.g. GP extensivist roles or Virtual Wards);</w:delText>
                </w:r>
              </w:del>
            </w:moveFrom>
          </w:p>
          <w:p w14:paraId="07651699" w14:textId="46FE08F7" w:rsidR="005552C6" w:rsidRPr="00BC4EEC" w:rsidDel="00B91833" w:rsidRDefault="005552C6" w:rsidP="00BC4EEC">
            <w:pPr>
              <w:pStyle w:val="ListParagraph"/>
              <w:numPr>
                <w:ilvl w:val="0"/>
                <w:numId w:val="11"/>
              </w:numPr>
              <w:spacing w:after="160" w:line="276" w:lineRule="auto"/>
              <w:rPr>
                <w:del w:id="145" w:author="Chen, Hong" w:date="2023-10-26T15:15:00Z"/>
                <w:moveFrom w:id="146" w:author="Chen, Hong" w:date="2023-10-23T11:57:00Z"/>
              </w:rPr>
            </w:pPr>
            <w:moveFrom w:id="147" w:author="Chen, Hong" w:date="2023-10-23T11:57:00Z">
              <w:del w:id="148" w:author="Chen, Hong" w:date="2023-10-26T15:15:00Z">
                <w:r w:rsidRPr="00BC4EEC" w:rsidDel="00B91833">
                  <w:delText xml:space="preserve">Ongoing chronic disease management by primary care team and outpatient specialist team; </w:delText>
                </w:r>
              </w:del>
            </w:moveFrom>
          </w:p>
          <w:p w14:paraId="4C20A786" w14:textId="2C040B16" w:rsidR="005552C6" w:rsidRPr="00BC4EEC" w:rsidDel="00B91833" w:rsidRDefault="005552C6" w:rsidP="00BC4EEC">
            <w:pPr>
              <w:pStyle w:val="ListParagraph"/>
              <w:numPr>
                <w:ilvl w:val="0"/>
                <w:numId w:val="11"/>
              </w:numPr>
              <w:spacing w:after="160" w:line="276" w:lineRule="auto"/>
              <w:rPr>
                <w:del w:id="149" w:author="Chen, Hong" w:date="2023-10-26T15:15:00Z"/>
                <w:moveFrom w:id="150" w:author="Chen, Hong" w:date="2023-10-23T11:57:00Z"/>
              </w:rPr>
            </w:pPr>
            <w:moveFrom w:id="151" w:author="Chen, Hong" w:date="2023-10-23T11:57:00Z">
              <w:del w:id="152" w:author="Chen, Hong" w:date="2023-10-26T15:15:00Z">
                <w:r w:rsidRPr="00BC4EEC" w:rsidDel="00B91833">
                  <w:delText>Intermediate care for the management of medically stable patients;</w:delText>
                </w:r>
              </w:del>
            </w:moveFrom>
          </w:p>
          <w:p w14:paraId="1BC7A583" w14:textId="052E3C14" w:rsidR="005552C6" w:rsidRPr="00BC4EEC" w:rsidDel="00B91833" w:rsidRDefault="005552C6" w:rsidP="00BC4EEC">
            <w:pPr>
              <w:pStyle w:val="ListParagraph"/>
              <w:numPr>
                <w:ilvl w:val="0"/>
                <w:numId w:val="11"/>
              </w:numPr>
              <w:spacing w:after="160" w:line="276" w:lineRule="auto"/>
              <w:rPr>
                <w:del w:id="153" w:author="Chen, Hong" w:date="2023-10-26T15:15:00Z"/>
                <w:moveFrom w:id="154" w:author="Chen, Hong" w:date="2023-10-23T11:57:00Z"/>
              </w:rPr>
            </w:pPr>
            <w:moveFrom w:id="155" w:author="Chen, Hong" w:date="2023-10-23T11:57:00Z">
              <w:del w:id="156" w:author="Chen, Hong" w:date="2023-10-26T15:15:00Z">
                <w:r w:rsidRPr="00BC4EEC" w:rsidDel="00B91833">
                  <w:delText>Day Care for the management of stable ambulant patients;</w:delText>
                </w:r>
              </w:del>
            </w:moveFrom>
          </w:p>
          <w:p w14:paraId="1436361A" w14:textId="38EA0A0A" w:rsidR="005552C6" w:rsidRPr="00BC4EEC" w:rsidDel="00B91833" w:rsidRDefault="005552C6" w:rsidP="00BC4EEC">
            <w:pPr>
              <w:pStyle w:val="ListParagraph"/>
              <w:numPr>
                <w:ilvl w:val="0"/>
                <w:numId w:val="11"/>
              </w:numPr>
              <w:spacing w:after="160" w:line="276" w:lineRule="auto"/>
              <w:rPr>
                <w:del w:id="157" w:author="Chen, Hong" w:date="2023-10-26T15:15:00Z"/>
                <w:moveFrom w:id="158" w:author="Chen, Hong" w:date="2023-10-23T11:57:00Z"/>
                <w:b/>
                <w:bCs/>
                <w:i/>
                <w:iCs/>
              </w:rPr>
            </w:pPr>
            <w:moveFrom w:id="159" w:author="Chen, Hong" w:date="2023-10-23T11:57:00Z">
              <w:del w:id="160" w:author="Chen, Hong" w:date="2023-10-26T15:15:00Z">
                <w:r w:rsidRPr="00BC4EEC" w:rsidDel="00B91833">
                  <w:lastRenderedPageBreak/>
                  <w:delText>Admission prevention programmes focusing on chronic disease management and high-risk categories such as frailty to prevent decline leading to admission.</w:delText>
                </w:r>
              </w:del>
            </w:moveFrom>
          </w:p>
          <w:p w14:paraId="20DF7F99" w14:textId="5880224D" w:rsidR="00521DAB" w:rsidRPr="00290370" w:rsidDel="00B91833" w:rsidRDefault="00290370" w:rsidP="00BC4EEC">
            <w:pPr>
              <w:pStyle w:val="ListParagraph"/>
              <w:numPr>
                <w:ilvl w:val="0"/>
                <w:numId w:val="11"/>
              </w:numPr>
              <w:spacing w:after="160" w:line="276" w:lineRule="auto"/>
              <w:rPr>
                <w:del w:id="161" w:author="Chen, Hong" w:date="2023-10-26T15:15:00Z"/>
                <w:moveFrom w:id="162" w:author="Chen, Hong" w:date="2023-10-23T11:57:00Z"/>
              </w:rPr>
            </w:pPr>
            <w:moveFrom w:id="163" w:author="Chen, Hong" w:date="2023-10-23T11:57:00Z">
              <w:del w:id="164" w:author="Chen, Hong" w:date="2023-10-26T15:15:00Z">
                <w:r w:rsidRPr="00BC4EEC" w:rsidDel="00B91833">
                  <w:delText xml:space="preserve">Palliative/end-of-life care </w:delText>
                </w:r>
                <w:r w:rsidR="00050F99" w:rsidRPr="00BC4EEC" w:rsidDel="00B91833">
                  <w:delText>provision</w:delText>
                </w:r>
                <w:r w:rsidRPr="00BC4EEC" w:rsidDel="00B91833">
                  <w:delText xml:space="preserve"> by </w:delText>
                </w:r>
                <w:r w:rsidR="00050F99" w:rsidRPr="00BC4EEC" w:rsidDel="00B91833">
                  <w:delText>s</w:delText>
                </w:r>
                <w:r w:rsidRPr="00BC4EEC" w:rsidDel="00B91833">
                  <w:delText>pecialist</w:delText>
                </w:r>
                <w:r w:rsidR="006B636D" w:rsidRPr="00BC4EEC" w:rsidDel="00B91833">
                  <w:delText xml:space="preserve"> palliative/end-of-life </w:delText>
                </w:r>
                <w:r w:rsidRPr="00BC4EEC" w:rsidDel="00B91833">
                  <w:delText>services</w:delText>
                </w:r>
                <w:r w:rsidR="004F395B" w:rsidRPr="00BC4EEC" w:rsidDel="00B91833">
                  <w:delText>.</w:delText>
                </w:r>
              </w:del>
            </w:moveFrom>
          </w:p>
        </w:tc>
      </w:tr>
      <w:moveFromRangeEnd w:id="137"/>
    </w:tbl>
    <w:p w14:paraId="62940C0B" w14:textId="24D9BECB" w:rsidR="00A9211B" w:rsidRDefault="00A9211B" w:rsidP="00105CB3">
      <w:pPr>
        <w:spacing w:line="276" w:lineRule="auto"/>
        <w:rPr>
          <w:b/>
          <w:bCs/>
          <w:i/>
          <w:iCs/>
        </w:rPr>
      </w:pPr>
    </w:p>
    <w:sectPr w:rsidR="00A9211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B03230" w14:textId="77777777" w:rsidR="00D76DB8" w:rsidRDefault="00D76DB8" w:rsidP="00495CD3">
      <w:pPr>
        <w:spacing w:after="0" w:line="240" w:lineRule="auto"/>
      </w:pPr>
      <w:r>
        <w:separator/>
      </w:r>
    </w:p>
  </w:endnote>
  <w:endnote w:type="continuationSeparator" w:id="0">
    <w:p w14:paraId="5E3D223B" w14:textId="77777777" w:rsidR="00D76DB8" w:rsidRDefault="00D76DB8" w:rsidP="00495C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0DC2E5" w14:textId="77777777" w:rsidR="00D76DB8" w:rsidRDefault="00D76DB8" w:rsidP="00495CD3">
      <w:pPr>
        <w:spacing w:after="0" w:line="240" w:lineRule="auto"/>
      </w:pPr>
      <w:r>
        <w:separator/>
      </w:r>
    </w:p>
  </w:footnote>
  <w:footnote w:type="continuationSeparator" w:id="0">
    <w:p w14:paraId="283A405F" w14:textId="77777777" w:rsidR="00D76DB8" w:rsidRDefault="00D76DB8" w:rsidP="00495CD3">
      <w:pPr>
        <w:spacing w:after="0" w:line="240" w:lineRule="auto"/>
      </w:pPr>
      <w:r>
        <w:continuationSeparator/>
      </w:r>
    </w:p>
  </w:footnote>
  <w:footnote w:id="1">
    <w:p w14:paraId="252F24C1" w14:textId="503E10C0" w:rsidR="000C6011" w:rsidRDefault="000C6011">
      <w:pPr>
        <w:pStyle w:val="FootnoteText"/>
      </w:pPr>
      <w:ins w:id="33" w:author="Chen, Hong" w:date="2023-10-26T15:12:00Z">
        <w:r>
          <w:rPr>
            <w:rStyle w:val="FootnoteReference"/>
          </w:rPr>
          <w:footnoteRef/>
        </w:r>
        <w:r>
          <w:t xml:space="preserve"> </w:t>
        </w:r>
      </w:ins>
      <w:ins w:id="34" w:author="Chen, Hong" w:date="2023-10-26T15:13:00Z">
        <w:r w:rsidRPr="000C6011">
          <w:fldChar w:fldCharType="begin"/>
        </w:r>
        <w:r w:rsidRPr="000C6011">
          <w:instrText>HYPERLINK "https://www.hospitalathome.org.uk/what-is-hospital-at-home"</w:instrText>
        </w:r>
        <w:r w:rsidRPr="000C6011">
          <w:fldChar w:fldCharType="separate"/>
        </w:r>
        <w:r w:rsidRPr="000C6011">
          <w:rPr>
            <w:rStyle w:val="Hyperlink"/>
          </w:rPr>
          <w:t>https://www.hospitalathome.org.uk/what-is-hospital-at-home</w:t>
        </w:r>
        <w:r w:rsidRPr="000C6011">
          <w:fldChar w:fldCharType="end"/>
        </w:r>
      </w:ins>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55B26"/>
    <w:multiLevelType w:val="hybridMultilevel"/>
    <w:tmpl w:val="2488F0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4D60A5A"/>
    <w:multiLevelType w:val="multilevel"/>
    <w:tmpl w:val="8E1C4748"/>
    <w:lvl w:ilvl="0">
      <w:numFmt w:val="bullet"/>
      <w:lvlText w:val="•"/>
      <w:lvlJc w:val="left"/>
      <w:pPr>
        <w:tabs>
          <w:tab w:val="num" w:pos="360"/>
        </w:tabs>
        <w:ind w:left="360" w:hanging="360"/>
      </w:pPr>
      <w:rPr>
        <w:rFonts w:ascii="Calibri" w:eastAsiaTheme="minorEastAsia" w:hAnsi="Calibri" w:cs="Calibri"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B170E0"/>
    <w:multiLevelType w:val="hybridMultilevel"/>
    <w:tmpl w:val="262A918C"/>
    <w:lvl w:ilvl="0" w:tplc="0809000D">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09D61CD"/>
    <w:multiLevelType w:val="hybridMultilevel"/>
    <w:tmpl w:val="96EC8362"/>
    <w:lvl w:ilvl="0" w:tplc="F0221194">
      <w:start w:val="1"/>
      <w:numFmt w:val="bullet"/>
      <w:lvlText w:val=""/>
      <w:lvlJc w:val="righ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D31B0A"/>
    <w:multiLevelType w:val="hybridMultilevel"/>
    <w:tmpl w:val="BBDC9AAE"/>
    <w:lvl w:ilvl="0" w:tplc="5B02B6D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39B7A76"/>
    <w:multiLevelType w:val="multilevel"/>
    <w:tmpl w:val="973C578A"/>
    <w:lvl w:ilvl="0">
      <w:numFmt w:val="bullet"/>
      <w:lvlText w:val="•"/>
      <w:lvlJc w:val="left"/>
      <w:pPr>
        <w:tabs>
          <w:tab w:val="num" w:pos="360"/>
        </w:tabs>
        <w:ind w:left="360" w:hanging="360"/>
      </w:pPr>
      <w:rPr>
        <w:rFonts w:ascii="Calibri" w:eastAsiaTheme="minorEastAsia" w:hAnsi="Calibri" w:cs="Calibr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FE55BFE"/>
    <w:multiLevelType w:val="multilevel"/>
    <w:tmpl w:val="F53481D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0476D04"/>
    <w:multiLevelType w:val="multilevel"/>
    <w:tmpl w:val="F4F4B794"/>
    <w:lvl w:ilvl="0">
      <w:numFmt w:val="bullet"/>
      <w:lvlText w:val="•"/>
      <w:lvlJc w:val="left"/>
      <w:pPr>
        <w:tabs>
          <w:tab w:val="num" w:pos="360"/>
        </w:tabs>
        <w:ind w:left="360" w:hanging="360"/>
      </w:pPr>
      <w:rPr>
        <w:rFonts w:ascii="Calibri" w:eastAsiaTheme="minorEastAsia" w:hAnsi="Calibri" w:cs="Calibri"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0BE5960"/>
    <w:multiLevelType w:val="multilevel"/>
    <w:tmpl w:val="F1563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1241C0C"/>
    <w:multiLevelType w:val="multilevel"/>
    <w:tmpl w:val="B3FC504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E881ECB"/>
    <w:multiLevelType w:val="hybridMultilevel"/>
    <w:tmpl w:val="369A02CE"/>
    <w:lvl w:ilvl="0" w:tplc="5B02B6D6">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529486368">
    <w:abstractNumId w:val="3"/>
  </w:num>
  <w:num w:numId="2" w16cid:durableId="1790007195">
    <w:abstractNumId w:val="4"/>
  </w:num>
  <w:num w:numId="3" w16cid:durableId="470178322">
    <w:abstractNumId w:val="9"/>
  </w:num>
  <w:num w:numId="4" w16cid:durableId="376203897">
    <w:abstractNumId w:val="8"/>
  </w:num>
  <w:num w:numId="5" w16cid:durableId="2144500723">
    <w:abstractNumId w:val="2"/>
  </w:num>
  <w:num w:numId="6" w16cid:durableId="566695192">
    <w:abstractNumId w:val="0"/>
  </w:num>
  <w:num w:numId="7" w16cid:durableId="1356728648">
    <w:abstractNumId w:val="6"/>
  </w:num>
  <w:num w:numId="8" w16cid:durableId="1436755558">
    <w:abstractNumId w:val="1"/>
  </w:num>
  <w:num w:numId="9" w16cid:durableId="444927028">
    <w:abstractNumId w:val="7"/>
  </w:num>
  <w:num w:numId="10" w16cid:durableId="329406777">
    <w:abstractNumId w:val="5"/>
  </w:num>
  <w:num w:numId="11" w16cid:durableId="1061828466">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en, Hong">
    <w15:presenceInfo w15:providerId="AD" w15:userId="S::u2070656@live.warwick.ac.uk::707bbfc7-cc96-4127-89ab-7a4ce3f8cd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3C8"/>
    <w:rsid w:val="00004852"/>
    <w:rsid w:val="00006BBB"/>
    <w:rsid w:val="0001231F"/>
    <w:rsid w:val="00013631"/>
    <w:rsid w:val="00015747"/>
    <w:rsid w:val="00015B00"/>
    <w:rsid w:val="000303A8"/>
    <w:rsid w:val="000329F9"/>
    <w:rsid w:val="000360E3"/>
    <w:rsid w:val="00036122"/>
    <w:rsid w:val="00037AD5"/>
    <w:rsid w:val="00037FB2"/>
    <w:rsid w:val="000404BB"/>
    <w:rsid w:val="0004136C"/>
    <w:rsid w:val="00050F99"/>
    <w:rsid w:val="00052918"/>
    <w:rsid w:val="00052CAE"/>
    <w:rsid w:val="000545D9"/>
    <w:rsid w:val="000603CB"/>
    <w:rsid w:val="00065A41"/>
    <w:rsid w:val="00072132"/>
    <w:rsid w:val="0007387D"/>
    <w:rsid w:val="00074142"/>
    <w:rsid w:val="00074A60"/>
    <w:rsid w:val="000750C4"/>
    <w:rsid w:val="00075BA1"/>
    <w:rsid w:val="000768E8"/>
    <w:rsid w:val="0009652B"/>
    <w:rsid w:val="0009682B"/>
    <w:rsid w:val="000A632F"/>
    <w:rsid w:val="000B2CFE"/>
    <w:rsid w:val="000C0A78"/>
    <w:rsid w:val="000C10A7"/>
    <w:rsid w:val="000C6011"/>
    <w:rsid w:val="000C64CE"/>
    <w:rsid w:val="000C6F01"/>
    <w:rsid w:val="000C71F5"/>
    <w:rsid w:val="000C7277"/>
    <w:rsid w:val="000C76BA"/>
    <w:rsid w:val="000D1453"/>
    <w:rsid w:val="000D30CE"/>
    <w:rsid w:val="000D492F"/>
    <w:rsid w:val="000E01E1"/>
    <w:rsid w:val="000E17BC"/>
    <w:rsid w:val="000E2EE5"/>
    <w:rsid w:val="000E35B7"/>
    <w:rsid w:val="000E56F1"/>
    <w:rsid w:val="000E75E1"/>
    <w:rsid w:val="000F4457"/>
    <w:rsid w:val="000F5E64"/>
    <w:rsid w:val="000F78A1"/>
    <w:rsid w:val="00103A8D"/>
    <w:rsid w:val="00105CB3"/>
    <w:rsid w:val="0011043C"/>
    <w:rsid w:val="001171E5"/>
    <w:rsid w:val="00124278"/>
    <w:rsid w:val="00124AA9"/>
    <w:rsid w:val="00127BF1"/>
    <w:rsid w:val="00133EF1"/>
    <w:rsid w:val="00134E1D"/>
    <w:rsid w:val="001369C6"/>
    <w:rsid w:val="00137A49"/>
    <w:rsid w:val="00137EC7"/>
    <w:rsid w:val="0014254C"/>
    <w:rsid w:val="0014354C"/>
    <w:rsid w:val="00143941"/>
    <w:rsid w:val="00145D7A"/>
    <w:rsid w:val="00151003"/>
    <w:rsid w:val="00156E56"/>
    <w:rsid w:val="001617FF"/>
    <w:rsid w:val="00164006"/>
    <w:rsid w:val="00165484"/>
    <w:rsid w:val="00173505"/>
    <w:rsid w:val="00175900"/>
    <w:rsid w:val="00181F41"/>
    <w:rsid w:val="0018590A"/>
    <w:rsid w:val="00195864"/>
    <w:rsid w:val="001A05B8"/>
    <w:rsid w:val="001A238A"/>
    <w:rsid w:val="001A343F"/>
    <w:rsid w:val="001A3A6B"/>
    <w:rsid w:val="001A3BDB"/>
    <w:rsid w:val="001A6E57"/>
    <w:rsid w:val="001B0A87"/>
    <w:rsid w:val="001B348E"/>
    <w:rsid w:val="001C186B"/>
    <w:rsid w:val="001D2A14"/>
    <w:rsid w:val="001D6541"/>
    <w:rsid w:val="001D68F8"/>
    <w:rsid w:val="001E02F7"/>
    <w:rsid w:val="001E1DC0"/>
    <w:rsid w:val="001E2E5E"/>
    <w:rsid w:val="001E3EF2"/>
    <w:rsid w:val="001E5264"/>
    <w:rsid w:val="001E6FF1"/>
    <w:rsid w:val="001F5E73"/>
    <w:rsid w:val="00210C47"/>
    <w:rsid w:val="002114F6"/>
    <w:rsid w:val="002159D3"/>
    <w:rsid w:val="0021769E"/>
    <w:rsid w:val="00221C38"/>
    <w:rsid w:val="00223CEF"/>
    <w:rsid w:val="00224885"/>
    <w:rsid w:val="00225AF6"/>
    <w:rsid w:val="00226726"/>
    <w:rsid w:val="00233318"/>
    <w:rsid w:val="002344E3"/>
    <w:rsid w:val="00237053"/>
    <w:rsid w:val="002411D9"/>
    <w:rsid w:val="002458BD"/>
    <w:rsid w:val="002472B0"/>
    <w:rsid w:val="002473E6"/>
    <w:rsid w:val="00251971"/>
    <w:rsid w:val="002552D7"/>
    <w:rsid w:val="0025685F"/>
    <w:rsid w:val="002675AC"/>
    <w:rsid w:val="0027160A"/>
    <w:rsid w:val="002717AD"/>
    <w:rsid w:val="00276108"/>
    <w:rsid w:val="00277DA9"/>
    <w:rsid w:val="002825E7"/>
    <w:rsid w:val="0028294E"/>
    <w:rsid w:val="002836CB"/>
    <w:rsid w:val="00283F33"/>
    <w:rsid w:val="00286C4D"/>
    <w:rsid w:val="00290370"/>
    <w:rsid w:val="002972F4"/>
    <w:rsid w:val="002A2D46"/>
    <w:rsid w:val="002A4675"/>
    <w:rsid w:val="002A4A41"/>
    <w:rsid w:val="002B28B6"/>
    <w:rsid w:val="002B4EE8"/>
    <w:rsid w:val="002C4A5A"/>
    <w:rsid w:val="002C7C7E"/>
    <w:rsid w:val="002D0122"/>
    <w:rsid w:val="002D2130"/>
    <w:rsid w:val="002D4226"/>
    <w:rsid w:val="002E1BEC"/>
    <w:rsid w:val="002E2E96"/>
    <w:rsid w:val="002E57FE"/>
    <w:rsid w:val="002F212E"/>
    <w:rsid w:val="002F3962"/>
    <w:rsid w:val="002F4431"/>
    <w:rsid w:val="002F5384"/>
    <w:rsid w:val="002F6CF4"/>
    <w:rsid w:val="003002FE"/>
    <w:rsid w:val="00302B83"/>
    <w:rsid w:val="00304413"/>
    <w:rsid w:val="00311786"/>
    <w:rsid w:val="00325600"/>
    <w:rsid w:val="00335657"/>
    <w:rsid w:val="003415AF"/>
    <w:rsid w:val="003428CB"/>
    <w:rsid w:val="00343690"/>
    <w:rsid w:val="003439E3"/>
    <w:rsid w:val="00346CE0"/>
    <w:rsid w:val="00350D92"/>
    <w:rsid w:val="00351E95"/>
    <w:rsid w:val="003545CD"/>
    <w:rsid w:val="003552EC"/>
    <w:rsid w:val="0035604B"/>
    <w:rsid w:val="0036250E"/>
    <w:rsid w:val="00363821"/>
    <w:rsid w:val="00364E5C"/>
    <w:rsid w:val="00365223"/>
    <w:rsid w:val="00367FF2"/>
    <w:rsid w:val="003702BE"/>
    <w:rsid w:val="00372724"/>
    <w:rsid w:val="003748BA"/>
    <w:rsid w:val="0038398C"/>
    <w:rsid w:val="00385B05"/>
    <w:rsid w:val="00386C91"/>
    <w:rsid w:val="00387443"/>
    <w:rsid w:val="00391867"/>
    <w:rsid w:val="00394566"/>
    <w:rsid w:val="00395B90"/>
    <w:rsid w:val="003977A8"/>
    <w:rsid w:val="003A122F"/>
    <w:rsid w:val="003B1151"/>
    <w:rsid w:val="003B7CD9"/>
    <w:rsid w:val="003C16DF"/>
    <w:rsid w:val="003C2706"/>
    <w:rsid w:val="003C493F"/>
    <w:rsid w:val="003D1132"/>
    <w:rsid w:val="003D1C83"/>
    <w:rsid w:val="003D1C9B"/>
    <w:rsid w:val="003D1CDE"/>
    <w:rsid w:val="003D7A7D"/>
    <w:rsid w:val="003E26BC"/>
    <w:rsid w:val="003E26DF"/>
    <w:rsid w:val="003E6CA0"/>
    <w:rsid w:val="003F1F3C"/>
    <w:rsid w:val="003F28AD"/>
    <w:rsid w:val="0040021E"/>
    <w:rsid w:val="00402E22"/>
    <w:rsid w:val="00404A96"/>
    <w:rsid w:val="004050ED"/>
    <w:rsid w:val="00405917"/>
    <w:rsid w:val="004112E8"/>
    <w:rsid w:val="00411A09"/>
    <w:rsid w:val="00413B96"/>
    <w:rsid w:val="00415FB6"/>
    <w:rsid w:val="00422841"/>
    <w:rsid w:val="00423E24"/>
    <w:rsid w:val="00426882"/>
    <w:rsid w:val="00427B91"/>
    <w:rsid w:val="00440192"/>
    <w:rsid w:val="00440A4B"/>
    <w:rsid w:val="00440F2D"/>
    <w:rsid w:val="004473A1"/>
    <w:rsid w:val="00450F88"/>
    <w:rsid w:val="00451758"/>
    <w:rsid w:val="004520E6"/>
    <w:rsid w:val="00452C55"/>
    <w:rsid w:val="0046563B"/>
    <w:rsid w:val="00465C6E"/>
    <w:rsid w:val="00471532"/>
    <w:rsid w:val="004719EA"/>
    <w:rsid w:val="00475EAE"/>
    <w:rsid w:val="00480065"/>
    <w:rsid w:val="00483182"/>
    <w:rsid w:val="00485925"/>
    <w:rsid w:val="004872BD"/>
    <w:rsid w:val="004875B6"/>
    <w:rsid w:val="00492225"/>
    <w:rsid w:val="00495CD3"/>
    <w:rsid w:val="00495D91"/>
    <w:rsid w:val="004A350B"/>
    <w:rsid w:val="004A6AF6"/>
    <w:rsid w:val="004B6BBA"/>
    <w:rsid w:val="004C3FD2"/>
    <w:rsid w:val="004D0797"/>
    <w:rsid w:val="004D46FE"/>
    <w:rsid w:val="004D531B"/>
    <w:rsid w:val="004E08C2"/>
    <w:rsid w:val="004E2D2B"/>
    <w:rsid w:val="004E39CF"/>
    <w:rsid w:val="004F3800"/>
    <w:rsid w:val="004F395B"/>
    <w:rsid w:val="004F7CDB"/>
    <w:rsid w:val="0050106A"/>
    <w:rsid w:val="005016DD"/>
    <w:rsid w:val="0050311F"/>
    <w:rsid w:val="00510681"/>
    <w:rsid w:val="00510864"/>
    <w:rsid w:val="00515625"/>
    <w:rsid w:val="00515C39"/>
    <w:rsid w:val="00521DAB"/>
    <w:rsid w:val="0053035E"/>
    <w:rsid w:val="00530425"/>
    <w:rsid w:val="00534DBC"/>
    <w:rsid w:val="00536B91"/>
    <w:rsid w:val="00537A93"/>
    <w:rsid w:val="00541BCA"/>
    <w:rsid w:val="005443C9"/>
    <w:rsid w:val="00545904"/>
    <w:rsid w:val="00547CC4"/>
    <w:rsid w:val="005552C6"/>
    <w:rsid w:val="00562884"/>
    <w:rsid w:val="00572E8A"/>
    <w:rsid w:val="00574B21"/>
    <w:rsid w:val="005771F8"/>
    <w:rsid w:val="005772D3"/>
    <w:rsid w:val="00577FAC"/>
    <w:rsid w:val="00593B07"/>
    <w:rsid w:val="005A46D0"/>
    <w:rsid w:val="005B483C"/>
    <w:rsid w:val="005C3046"/>
    <w:rsid w:val="005C3D6C"/>
    <w:rsid w:val="005D1C34"/>
    <w:rsid w:val="005D3F1D"/>
    <w:rsid w:val="005E58E4"/>
    <w:rsid w:val="005E5BB8"/>
    <w:rsid w:val="005F04EC"/>
    <w:rsid w:val="005F42BA"/>
    <w:rsid w:val="005F68F3"/>
    <w:rsid w:val="005F77E8"/>
    <w:rsid w:val="00600337"/>
    <w:rsid w:val="00603FDF"/>
    <w:rsid w:val="00605A17"/>
    <w:rsid w:val="00606D60"/>
    <w:rsid w:val="00606DD0"/>
    <w:rsid w:val="00607686"/>
    <w:rsid w:val="006129E9"/>
    <w:rsid w:val="0061602C"/>
    <w:rsid w:val="006173EF"/>
    <w:rsid w:val="00617549"/>
    <w:rsid w:val="0062150D"/>
    <w:rsid w:val="00621FFE"/>
    <w:rsid w:val="006237E7"/>
    <w:rsid w:val="00626D33"/>
    <w:rsid w:val="00631600"/>
    <w:rsid w:val="00633641"/>
    <w:rsid w:val="00633DDF"/>
    <w:rsid w:val="00641152"/>
    <w:rsid w:val="00643D9B"/>
    <w:rsid w:val="0064420D"/>
    <w:rsid w:val="00650618"/>
    <w:rsid w:val="006545CB"/>
    <w:rsid w:val="00655DD8"/>
    <w:rsid w:val="006575DF"/>
    <w:rsid w:val="006623CF"/>
    <w:rsid w:val="00664D70"/>
    <w:rsid w:val="00665316"/>
    <w:rsid w:val="00665B36"/>
    <w:rsid w:val="00687AE3"/>
    <w:rsid w:val="00690EB6"/>
    <w:rsid w:val="00693879"/>
    <w:rsid w:val="006957E8"/>
    <w:rsid w:val="006A0237"/>
    <w:rsid w:val="006A2ACD"/>
    <w:rsid w:val="006A50DE"/>
    <w:rsid w:val="006B1F05"/>
    <w:rsid w:val="006B5B5C"/>
    <w:rsid w:val="006B636D"/>
    <w:rsid w:val="006B688B"/>
    <w:rsid w:val="006B76C6"/>
    <w:rsid w:val="006C7BB6"/>
    <w:rsid w:val="006C7F00"/>
    <w:rsid w:val="006D21DB"/>
    <w:rsid w:val="006D2E5A"/>
    <w:rsid w:val="006D4A92"/>
    <w:rsid w:val="006E26E8"/>
    <w:rsid w:val="006F0D36"/>
    <w:rsid w:val="006F2D7B"/>
    <w:rsid w:val="006F3F7C"/>
    <w:rsid w:val="006F4B1B"/>
    <w:rsid w:val="006F6B6E"/>
    <w:rsid w:val="006F6D87"/>
    <w:rsid w:val="00700F89"/>
    <w:rsid w:val="00704D60"/>
    <w:rsid w:val="00706635"/>
    <w:rsid w:val="007069FA"/>
    <w:rsid w:val="00713A65"/>
    <w:rsid w:val="00722CEF"/>
    <w:rsid w:val="007236D6"/>
    <w:rsid w:val="00725066"/>
    <w:rsid w:val="00726E89"/>
    <w:rsid w:val="007271D8"/>
    <w:rsid w:val="007304D5"/>
    <w:rsid w:val="00730AD9"/>
    <w:rsid w:val="00730B3C"/>
    <w:rsid w:val="00731819"/>
    <w:rsid w:val="00735F8A"/>
    <w:rsid w:val="00736C14"/>
    <w:rsid w:val="00745F71"/>
    <w:rsid w:val="00746F7F"/>
    <w:rsid w:val="0074798B"/>
    <w:rsid w:val="00750F55"/>
    <w:rsid w:val="0075117F"/>
    <w:rsid w:val="00751CBD"/>
    <w:rsid w:val="00753336"/>
    <w:rsid w:val="00753DA3"/>
    <w:rsid w:val="0075549B"/>
    <w:rsid w:val="00770D92"/>
    <w:rsid w:val="00774391"/>
    <w:rsid w:val="0077745B"/>
    <w:rsid w:val="007807D4"/>
    <w:rsid w:val="00783688"/>
    <w:rsid w:val="007849EB"/>
    <w:rsid w:val="00794499"/>
    <w:rsid w:val="007A21A1"/>
    <w:rsid w:val="007A22B9"/>
    <w:rsid w:val="007A4331"/>
    <w:rsid w:val="007A4FB4"/>
    <w:rsid w:val="007A5CEB"/>
    <w:rsid w:val="007C4F5B"/>
    <w:rsid w:val="007D17B0"/>
    <w:rsid w:val="007D2957"/>
    <w:rsid w:val="007D2D6C"/>
    <w:rsid w:val="007D5F92"/>
    <w:rsid w:val="007D69AA"/>
    <w:rsid w:val="007F230E"/>
    <w:rsid w:val="007F54D2"/>
    <w:rsid w:val="00801375"/>
    <w:rsid w:val="00802850"/>
    <w:rsid w:val="008048EC"/>
    <w:rsid w:val="008060F3"/>
    <w:rsid w:val="00806F13"/>
    <w:rsid w:val="008131CC"/>
    <w:rsid w:val="008131DC"/>
    <w:rsid w:val="008165E1"/>
    <w:rsid w:val="00824939"/>
    <w:rsid w:val="00825148"/>
    <w:rsid w:val="008316CD"/>
    <w:rsid w:val="008321CE"/>
    <w:rsid w:val="00837230"/>
    <w:rsid w:val="00840639"/>
    <w:rsid w:val="00847E16"/>
    <w:rsid w:val="00850CFD"/>
    <w:rsid w:val="008538C4"/>
    <w:rsid w:val="00853CED"/>
    <w:rsid w:val="00854EA9"/>
    <w:rsid w:val="00856AEB"/>
    <w:rsid w:val="008608CC"/>
    <w:rsid w:val="00861A28"/>
    <w:rsid w:val="00863FEC"/>
    <w:rsid w:val="00874050"/>
    <w:rsid w:val="00884F0D"/>
    <w:rsid w:val="00895A32"/>
    <w:rsid w:val="008A2815"/>
    <w:rsid w:val="008B2DF6"/>
    <w:rsid w:val="008B59CE"/>
    <w:rsid w:val="008C35B3"/>
    <w:rsid w:val="008C38FD"/>
    <w:rsid w:val="008C45D2"/>
    <w:rsid w:val="008D1D9A"/>
    <w:rsid w:val="008D3A84"/>
    <w:rsid w:val="008D5B85"/>
    <w:rsid w:val="008D7104"/>
    <w:rsid w:val="008D73A2"/>
    <w:rsid w:val="008D7FF4"/>
    <w:rsid w:val="008E2A00"/>
    <w:rsid w:val="008E5028"/>
    <w:rsid w:val="008E77C4"/>
    <w:rsid w:val="008F40F8"/>
    <w:rsid w:val="008F5CD2"/>
    <w:rsid w:val="009016D9"/>
    <w:rsid w:val="00906A0A"/>
    <w:rsid w:val="00906DBC"/>
    <w:rsid w:val="00906F44"/>
    <w:rsid w:val="00907EFA"/>
    <w:rsid w:val="009123D8"/>
    <w:rsid w:val="0091361C"/>
    <w:rsid w:val="00913AC2"/>
    <w:rsid w:val="00925F2E"/>
    <w:rsid w:val="00927174"/>
    <w:rsid w:val="00930AF5"/>
    <w:rsid w:val="009469CD"/>
    <w:rsid w:val="0095280D"/>
    <w:rsid w:val="00953987"/>
    <w:rsid w:val="00965E75"/>
    <w:rsid w:val="00965EC4"/>
    <w:rsid w:val="00967A8F"/>
    <w:rsid w:val="009703C3"/>
    <w:rsid w:val="00972B48"/>
    <w:rsid w:val="009749B7"/>
    <w:rsid w:val="00976DCC"/>
    <w:rsid w:val="009771F5"/>
    <w:rsid w:val="00980F0C"/>
    <w:rsid w:val="00982058"/>
    <w:rsid w:val="00996EF9"/>
    <w:rsid w:val="00997C6D"/>
    <w:rsid w:val="009A1805"/>
    <w:rsid w:val="009A1A19"/>
    <w:rsid w:val="009A6379"/>
    <w:rsid w:val="009A6BEF"/>
    <w:rsid w:val="009A7836"/>
    <w:rsid w:val="009B01A2"/>
    <w:rsid w:val="009B569C"/>
    <w:rsid w:val="009B7F0E"/>
    <w:rsid w:val="009C4E23"/>
    <w:rsid w:val="009C7695"/>
    <w:rsid w:val="009D7097"/>
    <w:rsid w:val="009E4A84"/>
    <w:rsid w:val="009E7C6B"/>
    <w:rsid w:val="009F3777"/>
    <w:rsid w:val="009F47B3"/>
    <w:rsid w:val="009F56BC"/>
    <w:rsid w:val="009F6266"/>
    <w:rsid w:val="009F6B12"/>
    <w:rsid w:val="00A031DE"/>
    <w:rsid w:val="00A039A5"/>
    <w:rsid w:val="00A10A0B"/>
    <w:rsid w:val="00A13736"/>
    <w:rsid w:val="00A16E21"/>
    <w:rsid w:val="00A20F51"/>
    <w:rsid w:val="00A21797"/>
    <w:rsid w:val="00A4052B"/>
    <w:rsid w:val="00A426E4"/>
    <w:rsid w:val="00A43175"/>
    <w:rsid w:val="00A43692"/>
    <w:rsid w:val="00A443CA"/>
    <w:rsid w:val="00A45415"/>
    <w:rsid w:val="00A51EB3"/>
    <w:rsid w:val="00A526C0"/>
    <w:rsid w:val="00A52739"/>
    <w:rsid w:val="00A5276C"/>
    <w:rsid w:val="00A53C30"/>
    <w:rsid w:val="00A53CD0"/>
    <w:rsid w:val="00A57195"/>
    <w:rsid w:val="00A57BC8"/>
    <w:rsid w:val="00A6004A"/>
    <w:rsid w:val="00A60591"/>
    <w:rsid w:val="00A634D7"/>
    <w:rsid w:val="00A662EE"/>
    <w:rsid w:val="00A66CF8"/>
    <w:rsid w:val="00A6738A"/>
    <w:rsid w:val="00A67BC2"/>
    <w:rsid w:val="00A728F1"/>
    <w:rsid w:val="00A73902"/>
    <w:rsid w:val="00A73F3B"/>
    <w:rsid w:val="00A76416"/>
    <w:rsid w:val="00A863C8"/>
    <w:rsid w:val="00A91B1E"/>
    <w:rsid w:val="00A91E15"/>
    <w:rsid w:val="00A9211B"/>
    <w:rsid w:val="00A93211"/>
    <w:rsid w:val="00AA2F38"/>
    <w:rsid w:val="00AA50F3"/>
    <w:rsid w:val="00AC2301"/>
    <w:rsid w:val="00AC2F0F"/>
    <w:rsid w:val="00AC36D7"/>
    <w:rsid w:val="00AC73C4"/>
    <w:rsid w:val="00AD26A9"/>
    <w:rsid w:val="00AD45EC"/>
    <w:rsid w:val="00AE0965"/>
    <w:rsid w:val="00AE52A9"/>
    <w:rsid w:val="00AE5671"/>
    <w:rsid w:val="00AF4379"/>
    <w:rsid w:val="00B02D6A"/>
    <w:rsid w:val="00B14133"/>
    <w:rsid w:val="00B252A4"/>
    <w:rsid w:val="00B25A90"/>
    <w:rsid w:val="00B262AF"/>
    <w:rsid w:val="00B270FD"/>
    <w:rsid w:val="00B27811"/>
    <w:rsid w:val="00B331EA"/>
    <w:rsid w:val="00B3736C"/>
    <w:rsid w:val="00B423E2"/>
    <w:rsid w:val="00B4327A"/>
    <w:rsid w:val="00B47045"/>
    <w:rsid w:val="00B52618"/>
    <w:rsid w:val="00B57CB8"/>
    <w:rsid w:val="00B62CBF"/>
    <w:rsid w:val="00B6603C"/>
    <w:rsid w:val="00B70EAD"/>
    <w:rsid w:val="00B7431F"/>
    <w:rsid w:val="00B74E22"/>
    <w:rsid w:val="00B757B0"/>
    <w:rsid w:val="00B8179C"/>
    <w:rsid w:val="00B85A43"/>
    <w:rsid w:val="00B91833"/>
    <w:rsid w:val="00B97432"/>
    <w:rsid w:val="00BA00DF"/>
    <w:rsid w:val="00BA4975"/>
    <w:rsid w:val="00BA62BE"/>
    <w:rsid w:val="00BB3D92"/>
    <w:rsid w:val="00BB4349"/>
    <w:rsid w:val="00BC1B02"/>
    <w:rsid w:val="00BC4EEC"/>
    <w:rsid w:val="00BC7FDE"/>
    <w:rsid w:val="00BD2360"/>
    <w:rsid w:val="00BD2553"/>
    <w:rsid w:val="00BD3176"/>
    <w:rsid w:val="00BE17F8"/>
    <w:rsid w:val="00BE5890"/>
    <w:rsid w:val="00BE6BAF"/>
    <w:rsid w:val="00BF1786"/>
    <w:rsid w:val="00BF1BBA"/>
    <w:rsid w:val="00BF227B"/>
    <w:rsid w:val="00BF4225"/>
    <w:rsid w:val="00BF4939"/>
    <w:rsid w:val="00BF62F6"/>
    <w:rsid w:val="00C01CB3"/>
    <w:rsid w:val="00C02616"/>
    <w:rsid w:val="00C11D18"/>
    <w:rsid w:val="00C12EDB"/>
    <w:rsid w:val="00C13ADF"/>
    <w:rsid w:val="00C16F25"/>
    <w:rsid w:val="00C20915"/>
    <w:rsid w:val="00C20EB9"/>
    <w:rsid w:val="00C232C4"/>
    <w:rsid w:val="00C23702"/>
    <w:rsid w:val="00C3070E"/>
    <w:rsid w:val="00C353C3"/>
    <w:rsid w:val="00C40C94"/>
    <w:rsid w:val="00C43C9C"/>
    <w:rsid w:val="00C43F74"/>
    <w:rsid w:val="00C43FE6"/>
    <w:rsid w:val="00C46AEB"/>
    <w:rsid w:val="00C632D3"/>
    <w:rsid w:val="00C75887"/>
    <w:rsid w:val="00C82F88"/>
    <w:rsid w:val="00C83322"/>
    <w:rsid w:val="00C83BD3"/>
    <w:rsid w:val="00CA11EB"/>
    <w:rsid w:val="00CA4277"/>
    <w:rsid w:val="00CA5E24"/>
    <w:rsid w:val="00CA61A5"/>
    <w:rsid w:val="00CA648D"/>
    <w:rsid w:val="00CB0B12"/>
    <w:rsid w:val="00CB1651"/>
    <w:rsid w:val="00CB1810"/>
    <w:rsid w:val="00CB1B52"/>
    <w:rsid w:val="00CB3641"/>
    <w:rsid w:val="00CB701F"/>
    <w:rsid w:val="00CB7BE7"/>
    <w:rsid w:val="00CC1F4D"/>
    <w:rsid w:val="00CC474E"/>
    <w:rsid w:val="00CD2BF6"/>
    <w:rsid w:val="00CD6C82"/>
    <w:rsid w:val="00CD6F79"/>
    <w:rsid w:val="00CD7392"/>
    <w:rsid w:val="00CE1776"/>
    <w:rsid w:val="00CE4099"/>
    <w:rsid w:val="00CF2BFE"/>
    <w:rsid w:val="00CF4A81"/>
    <w:rsid w:val="00CF6578"/>
    <w:rsid w:val="00CF78A9"/>
    <w:rsid w:val="00CF7CCA"/>
    <w:rsid w:val="00D000B7"/>
    <w:rsid w:val="00D04F3E"/>
    <w:rsid w:val="00D12F48"/>
    <w:rsid w:val="00D1336D"/>
    <w:rsid w:val="00D1525D"/>
    <w:rsid w:val="00D15837"/>
    <w:rsid w:val="00D159E2"/>
    <w:rsid w:val="00D20560"/>
    <w:rsid w:val="00D228DB"/>
    <w:rsid w:val="00D25F2F"/>
    <w:rsid w:val="00D263AA"/>
    <w:rsid w:val="00D3389E"/>
    <w:rsid w:val="00D37529"/>
    <w:rsid w:val="00D404D5"/>
    <w:rsid w:val="00D42C35"/>
    <w:rsid w:val="00D51FC0"/>
    <w:rsid w:val="00D53093"/>
    <w:rsid w:val="00D5421A"/>
    <w:rsid w:val="00D558F9"/>
    <w:rsid w:val="00D604D2"/>
    <w:rsid w:val="00D61BCB"/>
    <w:rsid w:val="00D62E33"/>
    <w:rsid w:val="00D71E9F"/>
    <w:rsid w:val="00D76DB8"/>
    <w:rsid w:val="00D77549"/>
    <w:rsid w:val="00D816B3"/>
    <w:rsid w:val="00D83301"/>
    <w:rsid w:val="00D85F01"/>
    <w:rsid w:val="00D8718A"/>
    <w:rsid w:val="00DA2857"/>
    <w:rsid w:val="00DA371C"/>
    <w:rsid w:val="00DA3B8E"/>
    <w:rsid w:val="00DA6553"/>
    <w:rsid w:val="00DA7121"/>
    <w:rsid w:val="00DB01BE"/>
    <w:rsid w:val="00DB4868"/>
    <w:rsid w:val="00DB6824"/>
    <w:rsid w:val="00DC74CD"/>
    <w:rsid w:val="00DD1EAE"/>
    <w:rsid w:val="00DD2476"/>
    <w:rsid w:val="00DD42B6"/>
    <w:rsid w:val="00DD54D6"/>
    <w:rsid w:val="00DD5B27"/>
    <w:rsid w:val="00DE086A"/>
    <w:rsid w:val="00DE2F51"/>
    <w:rsid w:val="00DE474D"/>
    <w:rsid w:val="00DF08A9"/>
    <w:rsid w:val="00DF4771"/>
    <w:rsid w:val="00E018CE"/>
    <w:rsid w:val="00E03079"/>
    <w:rsid w:val="00E144D5"/>
    <w:rsid w:val="00E25A19"/>
    <w:rsid w:val="00E31A10"/>
    <w:rsid w:val="00E36574"/>
    <w:rsid w:val="00E373FD"/>
    <w:rsid w:val="00E41716"/>
    <w:rsid w:val="00E46349"/>
    <w:rsid w:val="00E53475"/>
    <w:rsid w:val="00E550D6"/>
    <w:rsid w:val="00E632BE"/>
    <w:rsid w:val="00E63665"/>
    <w:rsid w:val="00E6408D"/>
    <w:rsid w:val="00E71CC2"/>
    <w:rsid w:val="00E774D6"/>
    <w:rsid w:val="00E83999"/>
    <w:rsid w:val="00E8493C"/>
    <w:rsid w:val="00E85A2D"/>
    <w:rsid w:val="00E87BF7"/>
    <w:rsid w:val="00E93EAE"/>
    <w:rsid w:val="00EA1F2A"/>
    <w:rsid w:val="00EA3199"/>
    <w:rsid w:val="00EA45E0"/>
    <w:rsid w:val="00EA5AEA"/>
    <w:rsid w:val="00EA7AD0"/>
    <w:rsid w:val="00EB0725"/>
    <w:rsid w:val="00EB3045"/>
    <w:rsid w:val="00EC4A12"/>
    <w:rsid w:val="00EC757F"/>
    <w:rsid w:val="00ED1902"/>
    <w:rsid w:val="00ED2D06"/>
    <w:rsid w:val="00ED552F"/>
    <w:rsid w:val="00ED6F7B"/>
    <w:rsid w:val="00ED7F4C"/>
    <w:rsid w:val="00EE5855"/>
    <w:rsid w:val="00EF02EB"/>
    <w:rsid w:val="00EF28A5"/>
    <w:rsid w:val="00F0534F"/>
    <w:rsid w:val="00F100E4"/>
    <w:rsid w:val="00F13853"/>
    <w:rsid w:val="00F24E5B"/>
    <w:rsid w:val="00F26D9E"/>
    <w:rsid w:val="00F30AAB"/>
    <w:rsid w:val="00F3142A"/>
    <w:rsid w:val="00F35AA2"/>
    <w:rsid w:val="00F3793E"/>
    <w:rsid w:val="00F37E4D"/>
    <w:rsid w:val="00F40033"/>
    <w:rsid w:val="00F61986"/>
    <w:rsid w:val="00F65B62"/>
    <w:rsid w:val="00F6650F"/>
    <w:rsid w:val="00F71388"/>
    <w:rsid w:val="00F71BE7"/>
    <w:rsid w:val="00F72845"/>
    <w:rsid w:val="00F761A5"/>
    <w:rsid w:val="00F85CEA"/>
    <w:rsid w:val="00F9081D"/>
    <w:rsid w:val="00F965EC"/>
    <w:rsid w:val="00FB47FB"/>
    <w:rsid w:val="00FC0A74"/>
    <w:rsid w:val="00FC0E55"/>
    <w:rsid w:val="00FD10DD"/>
    <w:rsid w:val="00FD280E"/>
    <w:rsid w:val="00FD2D3A"/>
    <w:rsid w:val="00FD3074"/>
    <w:rsid w:val="00FE18CA"/>
    <w:rsid w:val="00FE3440"/>
    <w:rsid w:val="00FE520A"/>
    <w:rsid w:val="00FE56B2"/>
    <w:rsid w:val="00FE6F8C"/>
    <w:rsid w:val="00FE71E5"/>
    <w:rsid w:val="00FF08F3"/>
    <w:rsid w:val="00FF23B3"/>
    <w:rsid w:val="00FF7CB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6C44B"/>
  <w15:chartTrackingRefBased/>
  <w15:docId w15:val="{51B38376-71B5-4785-8768-F4FDFE2DA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A2815"/>
    <w:rPr>
      <w:color w:val="0563C1" w:themeColor="hyperlink"/>
      <w:u w:val="single"/>
    </w:rPr>
  </w:style>
  <w:style w:type="character" w:styleId="UnresolvedMention">
    <w:name w:val="Unresolved Mention"/>
    <w:basedOn w:val="DefaultParagraphFont"/>
    <w:uiPriority w:val="99"/>
    <w:semiHidden/>
    <w:unhideWhenUsed/>
    <w:rsid w:val="008A2815"/>
    <w:rPr>
      <w:color w:val="605E5C"/>
      <w:shd w:val="clear" w:color="auto" w:fill="E1DFDD"/>
    </w:rPr>
  </w:style>
  <w:style w:type="table" w:styleId="TableGrid">
    <w:name w:val="Table Grid"/>
    <w:basedOn w:val="TableNormal"/>
    <w:uiPriority w:val="39"/>
    <w:rsid w:val="008E77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060F3"/>
    <w:pPr>
      <w:ind w:left="720"/>
      <w:contextualSpacing/>
    </w:pPr>
  </w:style>
  <w:style w:type="character" w:styleId="FollowedHyperlink">
    <w:name w:val="FollowedHyperlink"/>
    <w:basedOn w:val="DefaultParagraphFont"/>
    <w:uiPriority w:val="99"/>
    <w:semiHidden/>
    <w:unhideWhenUsed/>
    <w:rsid w:val="00F85CEA"/>
    <w:rPr>
      <w:color w:val="954F72" w:themeColor="followedHyperlink"/>
      <w:u w:val="single"/>
    </w:rPr>
  </w:style>
  <w:style w:type="character" w:styleId="CommentReference">
    <w:name w:val="annotation reference"/>
    <w:basedOn w:val="DefaultParagraphFont"/>
    <w:uiPriority w:val="99"/>
    <w:semiHidden/>
    <w:unhideWhenUsed/>
    <w:rsid w:val="00F85CEA"/>
    <w:rPr>
      <w:sz w:val="16"/>
      <w:szCs w:val="16"/>
    </w:rPr>
  </w:style>
  <w:style w:type="paragraph" w:styleId="CommentText">
    <w:name w:val="annotation text"/>
    <w:basedOn w:val="Normal"/>
    <w:link w:val="CommentTextChar"/>
    <w:uiPriority w:val="99"/>
    <w:semiHidden/>
    <w:unhideWhenUsed/>
    <w:rsid w:val="00F85CEA"/>
    <w:pPr>
      <w:spacing w:line="240" w:lineRule="auto"/>
    </w:pPr>
    <w:rPr>
      <w:sz w:val="20"/>
      <w:szCs w:val="20"/>
    </w:rPr>
  </w:style>
  <w:style w:type="character" w:customStyle="1" w:styleId="CommentTextChar">
    <w:name w:val="Comment Text Char"/>
    <w:basedOn w:val="DefaultParagraphFont"/>
    <w:link w:val="CommentText"/>
    <w:uiPriority w:val="99"/>
    <w:semiHidden/>
    <w:rsid w:val="00F85CEA"/>
    <w:rPr>
      <w:sz w:val="20"/>
      <w:szCs w:val="20"/>
    </w:rPr>
  </w:style>
  <w:style w:type="paragraph" w:styleId="CommentSubject">
    <w:name w:val="annotation subject"/>
    <w:basedOn w:val="CommentText"/>
    <w:next w:val="CommentText"/>
    <w:link w:val="CommentSubjectChar"/>
    <w:uiPriority w:val="99"/>
    <w:semiHidden/>
    <w:unhideWhenUsed/>
    <w:rsid w:val="00F85CEA"/>
    <w:rPr>
      <w:b/>
      <w:bCs/>
    </w:rPr>
  </w:style>
  <w:style w:type="character" w:customStyle="1" w:styleId="CommentSubjectChar">
    <w:name w:val="Comment Subject Char"/>
    <w:basedOn w:val="CommentTextChar"/>
    <w:link w:val="CommentSubject"/>
    <w:uiPriority w:val="99"/>
    <w:semiHidden/>
    <w:rsid w:val="00F85CEA"/>
    <w:rPr>
      <w:b/>
      <w:bCs/>
      <w:sz w:val="20"/>
      <w:szCs w:val="20"/>
    </w:rPr>
  </w:style>
  <w:style w:type="paragraph" w:styleId="FootnoteText">
    <w:name w:val="footnote text"/>
    <w:basedOn w:val="Normal"/>
    <w:link w:val="FootnoteTextChar"/>
    <w:uiPriority w:val="99"/>
    <w:semiHidden/>
    <w:unhideWhenUsed/>
    <w:rsid w:val="00495CD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95CD3"/>
    <w:rPr>
      <w:sz w:val="20"/>
      <w:szCs w:val="20"/>
    </w:rPr>
  </w:style>
  <w:style w:type="character" w:styleId="FootnoteReference">
    <w:name w:val="footnote reference"/>
    <w:basedOn w:val="DefaultParagraphFont"/>
    <w:uiPriority w:val="99"/>
    <w:semiHidden/>
    <w:unhideWhenUsed/>
    <w:rsid w:val="00495CD3"/>
    <w:rPr>
      <w:vertAlign w:val="superscript"/>
    </w:rPr>
  </w:style>
  <w:style w:type="table" w:customStyle="1" w:styleId="TableGrid1">
    <w:name w:val="Table Grid1"/>
    <w:basedOn w:val="TableNormal"/>
    <w:next w:val="TableGrid"/>
    <w:uiPriority w:val="39"/>
    <w:rsid w:val="001E1DC0"/>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000B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441333">
      <w:bodyDiv w:val="1"/>
      <w:marLeft w:val="0"/>
      <w:marRight w:val="0"/>
      <w:marTop w:val="0"/>
      <w:marBottom w:val="0"/>
      <w:divBdr>
        <w:top w:val="none" w:sz="0" w:space="0" w:color="auto"/>
        <w:left w:val="none" w:sz="0" w:space="0" w:color="auto"/>
        <w:bottom w:val="none" w:sz="0" w:space="0" w:color="auto"/>
        <w:right w:val="none" w:sz="0" w:space="0" w:color="auto"/>
      </w:divBdr>
    </w:div>
    <w:div w:id="513888092">
      <w:bodyDiv w:val="1"/>
      <w:marLeft w:val="0"/>
      <w:marRight w:val="0"/>
      <w:marTop w:val="0"/>
      <w:marBottom w:val="0"/>
      <w:divBdr>
        <w:top w:val="none" w:sz="0" w:space="0" w:color="auto"/>
        <w:left w:val="none" w:sz="0" w:space="0" w:color="auto"/>
        <w:bottom w:val="none" w:sz="0" w:space="0" w:color="auto"/>
        <w:right w:val="none" w:sz="0" w:space="0" w:color="auto"/>
      </w:divBdr>
    </w:div>
    <w:div w:id="810754341">
      <w:bodyDiv w:val="1"/>
      <w:marLeft w:val="0"/>
      <w:marRight w:val="0"/>
      <w:marTop w:val="0"/>
      <w:marBottom w:val="0"/>
      <w:divBdr>
        <w:top w:val="none" w:sz="0" w:space="0" w:color="auto"/>
        <w:left w:val="none" w:sz="0" w:space="0" w:color="auto"/>
        <w:bottom w:val="none" w:sz="0" w:space="0" w:color="auto"/>
        <w:right w:val="none" w:sz="0" w:space="0" w:color="auto"/>
      </w:divBdr>
    </w:div>
    <w:div w:id="1104153026">
      <w:bodyDiv w:val="1"/>
      <w:marLeft w:val="0"/>
      <w:marRight w:val="0"/>
      <w:marTop w:val="0"/>
      <w:marBottom w:val="0"/>
      <w:divBdr>
        <w:top w:val="none" w:sz="0" w:space="0" w:color="auto"/>
        <w:left w:val="none" w:sz="0" w:space="0" w:color="auto"/>
        <w:bottom w:val="none" w:sz="0" w:space="0" w:color="auto"/>
        <w:right w:val="none" w:sz="0" w:space="0" w:color="auto"/>
      </w:divBdr>
    </w:div>
    <w:div w:id="1144197152">
      <w:bodyDiv w:val="1"/>
      <w:marLeft w:val="0"/>
      <w:marRight w:val="0"/>
      <w:marTop w:val="0"/>
      <w:marBottom w:val="0"/>
      <w:divBdr>
        <w:top w:val="none" w:sz="0" w:space="0" w:color="auto"/>
        <w:left w:val="none" w:sz="0" w:space="0" w:color="auto"/>
        <w:bottom w:val="none" w:sz="0" w:space="0" w:color="auto"/>
        <w:right w:val="none" w:sz="0" w:space="0" w:color="auto"/>
      </w:divBdr>
    </w:div>
    <w:div w:id="1280379879">
      <w:bodyDiv w:val="1"/>
      <w:marLeft w:val="0"/>
      <w:marRight w:val="0"/>
      <w:marTop w:val="0"/>
      <w:marBottom w:val="0"/>
      <w:divBdr>
        <w:top w:val="none" w:sz="0" w:space="0" w:color="auto"/>
        <w:left w:val="none" w:sz="0" w:space="0" w:color="auto"/>
        <w:bottom w:val="none" w:sz="0" w:space="0" w:color="auto"/>
        <w:right w:val="none" w:sz="0" w:space="0" w:color="auto"/>
      </w:divBdr>
    </w:div>
    <w:div w:id="1338115504">
      <w:bodyDiv w:val="1"/>
      <w:marLeft w:val="0"/>
      <w:marRight w:val="0"/>
      <w:marTop w:val="0"/>
      <w:marBottom w:val="0"/>
      <w:divBdr>
        <w:top w:val="none" w:sz="0" w:space="0" w:color="auto"/>
        <w:left w:val="none" w:sz="0" w:space="0" w:color="auto"/>
        <w:bottom w:val="none" w:sz="0" w:space="0" w:color="auto"/>
        <w:right w:val="none" w:sz="0" w:space="0" w:color="auto"/>
      </w:divBdr>
    </w:div>
    <w:div w:id="1516579070">
      <w:bodyDiv w:val="1"/>
      <w:marLeft w:val="0"/>
      <w:marRight w:val="0"/>
      <w:marTop w:val="0"/>
      <w:marBottom w:val="0"/>
      <w:divBdr>
        <w:top w:val="none" w:sz="0" w:space="0" w:color="auto"/>
        <w:left w:val="none" w:sz="0" w:space="0" w:color="auto"/>
        <w:bottom w:val="none" w:sz="0" w:space="0" w:color="auto"/>
        <w:right w:val="none" w:sz="0" w:space="0" w:color="auto"/>
      </w:divBdr>
    </w:div>
    <w:div w:id="1547763910">
      <w:bodyDiv w:val="1"/>
      <w:marLeft w:val="0"/>
      <w:marRight w:val="0"/>
      <w:marTop w:val="0"/>
      <w:marBottom w:val="0"/>
      <w:divBdr>
        <w:top w:val="none" w:sz="0" w:space="0" w:color="auto"/>
        <w:left w:val="none" w:sz="0" w:space="0" w:color="auto"/>
        <w:bottom w:val="none" w:sz="0" w:space="0" w:color="auto"/>
        <w:right w:val="none" w:sz="0" w:space="0" w:color="auto"/>
      </w:divBdr>
    </w:div>
    <w:div w:id="1706633431">
      <w:bodyDiv w:val="1"/>
      <w:marLeft w:val="0"/>
      <w:marRight w:val="0"/>
      <w:marTop w:val="0"/>
      <w:marBottom w:val="0"/>
      <w:divBdr>
        <w:top w:val="none" w:sz="0" w:space="0" w:color="auto"/>
        <w:left w:val="none" w:sz="0" w:space="0" w:color="auto"/>
        <w:bottom w:val="none" w:sz="0" w:space="0" w:color="auto"/>
        <w:right w:val="none" w:sz="0" w:space="0" w:color="auto"/>
      </w:divBdr>
    </w:div>
    <w:div w:id="1893692359">
      <w:bodyDiv w:val="1"/>
      <w:marLeft w:val="0"/>
      <w:marRight w:val="0"/>
      <w:marTop w:val="0"/>
      <w:marBottom w:val="0"/>
      <w:divBdr>
        <w:top w:val="none" w:sz="0" w:space="0" w:color="auto"/>
        <w:left w:val="none" w:sz="0" w:space="0" w:color="auto"/>
        <w:bottom w:val="none" w:sz="0" w:space="0" w:color="auto"/>
        <w:right w:val="none" w:sz="0" w:space="0" w:color="auto"/>
      </w:divBdr>
    </w:div>
    <w:div w:id="1989439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50FB39-B06A-4026-83A7-EBE365C6C5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5</TotalTime>
  <Pages>3</Pages>
  <Words>825</Words>
  <Characters>470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Hong</dc:creator>
  <cp:keywords/>
  <dc:description/>
  <cp:lastModifiedBy>Chen, Hong</cp:lastModifiedBy>
  <cp:revision>133</cp:revision>
  <dcterms:created xsi:type="dcterms:W3CDTF">2023-10-23T08:53:00Z</dcterms:created>
  <dcterms:modified xsi:type="dcterms:W3CDTF">2023-11-02T15:01:00Z</dcterms:modified>
</cp:coreProperties>
</file>